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061AD4" w14:textId="77777777" w:rsidR="00311C9E" w:rsidRPr="001D607F" w:rsidRDefault="00311C9E" w:rsidP="00311C9E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D607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Material </w:t>
      </w:r>
    </w:p>
    <w:p w14:paraId="769A9B02" w14:textId="77777777" w:rsidR="00311C9E" w:rsidRDefault="00311C9E" w:rsidP="002E286A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54BEA5E" w14:textId="77777777" w:rsidR="00233367" w:rsidRDefault="00233367" w:rsidP="00311C9E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23336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Leaf-associated macroinvertebrate assemblage and leaf litter breakdown in headwater streams depend on local riparian vegetation</w:t>
      </w:r>
    </w:p>
    <w:p w14:paraId="7A03C2F0" w14:textId="4C8AD64B" w:rsidR="00311C9E" w:rsidRPr="001D607F" w:rsidRDefault="00311C9E" w:rsidP="00311C9E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D607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becca Oester </w:t>
      </w:r>
      <w:r w:rsidRPr="001D607F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1,2,3</w:t>
      </w:r>
      <w:r w:rsidRPr="001D607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*, Paula C. dos Reis Oliveira </w:t>
      </w:r>
      <w:r w:rsidRPr="001D607F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1D607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arcelo S. Moretti </w:t>
      </w:r>
      <w:r w:rsidRPr="001D607F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1D607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Florian Altermatt </w:t>
      </w:r>
      <w:r w:rsidRPr="001D607F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2,3</w:t>
      </w:r>
      <w:r w:rsidRPr="001D607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ndreas Bruder </w:t>
      </w:r>
      <w:r w:rsidRPr="001D607F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1</w:t>
      </w:r>
    </w:p>
    <w:p w14:paraId="7D5A6BFE" w14:textId="77777777" w:rsidR="00311C9E" w:rsidRPr="001D607F" w:rsidRDefault="00311C9E" w:rsidP="00311C9E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1D607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ssociations</w:t>
      </w:r>
      <w:r w:rsidRPr="001D607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/>
      </w:r>
      <w:r w:rsidRPr="001D60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1 </w:t>
      </w:r>
      <w:bookmarkStart w:id="0" w:name="_Hlk94540247"/>
      <w:r w:rsidRPr="001D60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nstitute of Microbiology</w:t>
      </w:r>
      <w:bookmarkEnd w:id="0"/>
      <w:r w:rsidRPr="001D60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University of Applied Sciences and Arts of Southern Switzerland, </w:t>
      </w:r>
      <w:bookmarkStart w:id="1" w:name="_Hlk94540256"/>
      <w:r w:rsidRPr="001D60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a Flora Ruchat Roncati 15</w:t>
      </w:r>
      <w:bookmarkEnd w:id="1"/>
      <w:r w:rsidRPr="001D60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</w:t>
      </w:r>
      <w:bookmarkStart w:id="2" w:name="_Hlk94540267"/>
      <w:r w:rsidRPr="001D60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H-6850 Mendrisio, Switzerland</w:t>
      </w:r>
    </w:p>
    <w:bookmarkEnd w:id="2"/>
    <w:p w14:paraId="10EDE464" w14:textId="77777777" w:rsidR="00311C9E" w:rsidRPr="001D607F" w:rsidRDefault="00311C9E" w:rsidP="00311C9E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1D60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2 Department of Evolutionary Biology and Environmental Studies, University of Zurich, Winterthurerstr. 190, CH-8057 Zurich, Switzerland</w:t>
      </w:r>
    </w:p>
    <w:p w14:paraId="115F8036" w14:textId="77777777" w:rsidR="00311C9E" w:rsidRPr="001D607F" w:rsidRDefault="00311C9E" w:rsidP="00311C9E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1D60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3 Eawag: Swiss Federal Institute of Aquatic Science and Technology, Department of Aquatic Ecology, Überlandstrasse 133, CH-8600 Dübendorf, Switzerland</w:t>
      </w:r>
    </w:p>
    <w:p w14:paraId="17C64DB8" w14:textId="77777777" w:rsidR="00311C9E" w:rsidRPr="00932879" w:rsidRDefault="00311C9E" w:rsidP="00311C9E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1D60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4 </w:t>
      </w:r>
      <w:r w:rsidRPr="0093287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aboratory</w:t>
      </w:r>
      <w:r w:rsidRPr="0093287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Aquatic Insect Ecology, Universidade Vila Velha, Av. </w:t>
      </w:r>
      <w:r w:rsidRPr="00932879">
        <w:rPr>
          <w:rFonts w:ascii="Times New Roman" w:eastAsia="Times New Roman" w:hAnsi="Times New Roman" w:cs="Times New Roman"/>
          <w:sz w:val="24"/>
          <w:szCs w:val="24"/>
          <w:lang w:val="fr-FR"/>
        </w:rPr>
        <w:t>Comissário José Dantas de Melo 21, 29102-920 Vila Velha, ES, Brazil</w:t>
      </w:r>
    </w:p>
    <w:p w14:paraId="3BB629A6" w14:textId="7D1B6B53" w:rsidR="00311C9E" w:rsidRPr="00932879" w:rsidRDefault="00311C9E" w:rsidP="002E286A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fr-CH"/>
        </w:rPr>
      </w:pPr>
      <w:r w:rsidRPr="00932879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r w:rsidRPr="00932879">
        <w:rPr>
          <w:rFonts w:ascii="Times New Roman" w:eastAsia="Times New Roman" w:hAnsi="Times New Roman" w:cs="Times New Roman"/>
          <w:sz w:val="24"/>
          <w:szCs w:val="24"/>
          <w:lang w:val="fr-CH"/>
        </w:rPr>
        <w:t xml:space="preserve">* Corresponding author: </w:t>
      </w:r>
      <w:hyperlink r:id="rId8" w:history="1">
        <w:r w:rsidRPr="00932879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val="fr-CH"/>
          </w:rPr>
          <w:t>rebecca.oester@supsi.ch</w:t>
        </w:r>
      </w:hyperlink>
    </w:p>
    <w:p w14:paraId="564FBF61" w14:textId="71E1D2D2" w:rsidR="004818D1" w:rsidRPr="001D607F" w:rsidRDefault="00EE01C8" w:rsidP="004818D1">
      <w:pPr>
        <w:keepNext/>
        <w:spacing w:before="240" w:after="240"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1C9EDB63" wp14:editId="04B0CAB0">
            <wp:extent cx="5972810" cy="597281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5972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32407E" w14:textId="5AF654A2" w:rsidR="004818D1" w:rsidRPr="001D607F" w:rsidRDefault="004818D1" w:rsidP="004818D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1D607F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Fig. S1</w:t>
      </w:r>
      <w:r w:rsidRPr="001D607F">
        <w:rPr>
          <w:rFonts w:ascii="Times New Roman" w:eastAsia="Times New Roman" w:hAnsi="Times New Roman" w:cs="Times New Roman"/>
          <w:color w:val="000000"/>
          <w:lang w:val="en-US"/>
        </w:rPr>
        <w:t xml:space="preserve"> PCA for chemical variables measured at the 16 study sites</w:t>
      </w:r>
    </w:p>
    <w:p w14:paraId="64E0DFE3" w14:textId="7F04D460" w:rsidR="004818D1" w:rsidRPr="001D607F" w:rsidRDefault="00E62A16" w:rsidP="004818D1">
      <w:pPr>
        <w:keepNext/>
        <w:spacing w:before="240" w:after="240" w:line="48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9D4C639" wp14:editId="2FC49F63">
            <wp:extent cx="3580199" cy="6762939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4495" cy="6771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9F78F" w14:textId="77777777" w:rsidR="004818D1" w:rsidRPr="001D607F" w:rsidRDefault="004818D1" w:rsidP="004818D1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sectPr w:rsidR="004818D1" w:rsidRPr="001D607F" w:rsidSect="00932879">
          <w:footerReference w:type="default" r:id="rId11"/>
          <w:type w:val="continuous"/>
          <w:pgSz w:w="12240" w:h="15840"/>
          <w:pgMar w:top="1417" w:right="1417" w:bottom="1134" w:left="1417" w:header="708" w:footer="708" w:gutter="0"/>
          <w:cols w:space="720"/>
          <w:docGrid w:linePitch="299"/>
        </w:sectPr>
      </w:pPr>
      <w:r w:rsidRPr="001D607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Fig. S2 </w:t>
      </w:r>
      <w:r w:rsidRPr="001D607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ragmentation rate λ</w:t>
      </w:r>
      <w:r w:rsidRPr="001D607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t xml:space="preserve">F </w:t>
      </w:r>
      <w:r w:rsidRPr="001D607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n relationship to shredder A) abundance, B) Shannon diversity and C) biomass. Symbols show mean values per site and leaf treatment (red: Alder; orange: Ash; circles: North; triangles: South; opaque: forested; solid: non-forested)</w:t>
      </w:r>
    </w:p>
    <w:p w14:paraId="0D9AF89A" w14:textId="77777777" w:rsidR="004818D1" w:rsidRPr="001D607F" w:rsidRDefault="004818D1" w:rsidP="004818D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1D607F">
        <w:rPr>
          <w:rFonts w:ascii="Times New Roman" w:eastAsia="Times New Roman" w:hAnsi="Times New Roman" w:cs="Times New Roman"/>
          <w:b/>
          <w:bCs/>
          <w:color w:val="000000"/>
          <w:lang w:val="en-US"/>
        </w:rPr>
        <w:lastRenderedPageBreak/>
        <w:t>Table S1</w:t>
      </w:r>
      <w:r w:rsidRPr="001D607F">
        <w:rPr>
          <w:rFonts w:ascii="Times New Roman" w:eastAsia="Times New Roman" w:hAnsi="Times New Roman" w:cs="Times New Roman"/>
          <w:color w:val="000000"/>
          <w:lang w:val="en-US"/>
        </w:rPr>
        <w:t xml:space="preserve"> Site characterization of each study site</w:t>
      </w:r>
    </w:p>
    <w:tbl>
      <w:tblPr>
        <w:tblStyle w:val="1"/>
        <w:tblW w:w="1339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657"/>
        <w:gridCol w:w="657"/>
        <w:gridCol w:w="525"/>
        <w:gridCol w:w="787"/>
        <w:gridCol w:w="525"/>
        <w:gridCol w:w="657"/>
        <w:gridCol w:w="525"/>
        <w:gridCol w:w="525"/>
        <w:gridCol w:w="525"/>
        <w:gridCol w:w="657"/>
        <w:gridCol w:w="657"/>
        <w:gridCol w:w="788"/>
        <w:gridCol w:w="525"/>
        <w:gridCol w:w="656"/>
        <w:gridCol w:w="525"/>
        <w:gridCol w:w="394"/>
        <w:gridCol w:w="787"/>
        <w:gridCol w:w="787"/>
        <w:gridCol w:w="984"/>
        <w:gridCol w:w="592"/>
        <w:gridCol w:w="657"/>
      </w:tblGrid>
      <w:tr w:rsidR="00383BF2" w:rsidRPr="001D607F" w14:paraId="55F69482" w14:textId="0088173B" w:rsidTr="00383BF2">
        <w:trPr>
          <w:trHeight w:val="476"/>
        </w:trPr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3FE2A5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ite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E69E58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Riparian vegetation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557DF8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Forest up-stream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CE716E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oordinates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E256BE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Altitude [m a.s.l]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2658F6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atchment size [km</w:t>
            </w: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2</w:t>
            </w: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]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2FE070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River distance [m]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C1E0F5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Width [cm]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E000A6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Depth [cm]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85E4DA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Velocity [cm/s]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A96579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Bag velocity [cm/s]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A6AA7A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Average temperature [°C]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E6C3CA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itrate [NO</w:t>
            </w: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US"/>
              </w:rPr>
              <w:t>3</w:t>
            </w: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-</w:t>
            </w: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mg/L]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F2026F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osphate [PO</w:t>
            </w: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US"/>
              </w:rPr>
              <w:t>4</w:t>
            </w: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3-</w:t>
            </w: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µg/L]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54454C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DOC [mg/L]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F360E2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H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F9657B" w14:textId="2290E2CB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383B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Oxygen [%]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D883A3" w14:textId="02F88455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onductivity [µS/cm 20 °C]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3ECD44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Dominant substrates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55ADBA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Riparian cover [%]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7FEFE0BC" w14:textId="1735D58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Forest catchment [%]</w:t>
            </w:r>
          </w:p>
        </w:tc>
      </w:tr>
      <w:tr w:rsidR="00383BF2" w:rsidRPr="001D607F" w14:paraId="618CFE1C" w14:textId="308D963E" w:rsidTr="00383BF2">
        <w:trPr>
          <w:trHeight w:val="476"/>
        </w:trPr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AC1431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orth1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8F9B41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forested</w:t>
            </w: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43E568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YES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C483A0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7.53757, 9.27754</w:t>
            </w: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FA577C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77.8</w:t>
            </w:r>
          </w:p>
        </w:tc>
        <w:tc>
          <w:tcPr>
            <w:tcW w:w="657" w:type="dxa"/>
            <w:tcBorders>
              <w:top w:val="single" w:sz="4" w:space="0" w:color="auto"/>
            </w:tcBorders>
            <w:vAlign w:val="bottom"/>
          </w:tcPr>
          <w:p w14:paraId="1DFAF908" w14:textId="77777777" w:rsidR="00383BF2" w:rsidRPr="001D607F" w:rsidRDefault="00383BF2" w:rsidP="00383BF2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39</w:t>
            </w: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30583C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9</w:t>
            </w: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B5D5B5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40.25</w:t>
            </w: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D44769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4.2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C46C00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657" w:type="dxa"/>
            <w:tcBorders>
              <w:top w:val="single" w:sz="4" w:space="0" w:color="auto"/>
            </w:tcBorders>
            <w:vAlign w:val="bottom"/>
          </w:tcPr>
          <w:p w14:paraId="3370025C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174C66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.13</w:t>
            </w: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DAE21B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89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212C28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.06</w:t>
            </w: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A7C83B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.10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B96723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.20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bottom"/>
          </w:tcPr>
          <w:p w14:paraId="77C0D2AF" w14:textId="3F64251D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383B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8.30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B66C2D" w14:textId="04B6E6CC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99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60D89B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Big Stones, Blocks, Sand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629F7C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9.56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C996F9" w14:textId="5987B16D" w:rsidR="00383BF2" w:rsidRPr="00795CD9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795CD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4.61</w:t>
            </w:r>
          </w:p>
        </w:tc>
      </w:tr>
      <w:tr w:rsidR="00383BF2" w:rsidRPr="001D607F" w14:paraId="1CFD8C58" w14:textId="4AB1AF1D" w:rsidTr="00383BF2">
        <w:trPr>
          <w:trHeight w:val="476"/>
        </w:trPr>
        <w:tc>
          <w:tcPr>
            <w:tcW w:w="657" w:type="dxa"/>
            <w:shd w:val="clear" w:color="auto" w:fill="auto"/>
            <w:vAlign w:val="bottom"/>
          </w:tcPr>
          <w:p w14:paraId="78FD5C7F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2AD27CA8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on-forested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68051112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YES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256CC9CA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7.54333, 9.27631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59861396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60.4</w:t>
            </w:r>
          </w:p>
        </w:tc>
        <w:tc>
          <w:tcPr>
            <w:tcW w:w="657" w:type="dxa"/>
            <w:vAlign w:val="bottom"/>
          </w:tcPr>
          <w:p w14:paraId="07AA4D18" w14:textId="77777777" w:rsidR="00383BF2" w:rsidRPr="001D607F" w:rsidRDefault="00383BF2" w:rsidP="00383BF2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.23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2B5C3EE7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9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0CE5EBB4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30.75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6B900C50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4.475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1035548C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4</w:t>
            </w:r>
          </w:p>
        </w:tc>
        <w:tc>
          <w:tcPr>
            <w:tcW w:w="657" w:type="dxa"/>
            <w:vAlign w:val="bottom"/>
          </w:tcPr>
          <w:p w14:paraId="68F93F85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4</w:t>
            </w:r>
          </w:p>
        </w:tc>
        <w:tc>
          <w:tcPr>
            <w:tcW w:w="788" w:type="dxa"/>
            <w:shd w:val="clear" w:color="auto" w:fill="auto"/>
            <w:vAlign w:val="bottom"/>
          </w:tcPr>
          <w:p w14:paraId="3D06C827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.65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48395D27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58</w:t>
            </w:r>
          </w:p>
        </w:tc>
        <w:tc>
          <w:tcPr>
            <w:tcW w:w="656" w:type="dxa"/>
            <w:shd w:val="clear" w:color="auto" w:fill="auto"/>
            <w:vAlign w:val="bottom"/>
          </w:tcPr>
          <w:p w14:paraId="5BB78AF7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.56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2B5B11DB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86</w:t>
            </w:r>
          </w:p>
        </w:tc>
        <w:tc>
          <w:tcPr>
            <w:tcW w:w="394" w:type="dxa"/>
            <w:shd w:val="clear" w:color="auto" w:fill="auto"/>
            <w:vAlign w:val="bottom"/>
          </w:tcPr>
          <w:p w14:paraId="5FC8B627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.39</w:t>
            </w:r>
          </w:p>
        </w:tc>
        <w:tc>
          <w:tcPr>
            <w:tcW w:w="787" w:type="dxa"/>
            <w:vAlign w:val="bottom"/>
          </w:tcPr>
          <w:p w14:paraId="580D751C" w14:textId="4DD52A41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383B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6.7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3200EDD4" w14:textId="3B5F74B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11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8B0BAED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Gravel, Small Stones, Big Stones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5EFFF8ED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5.06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1D97D184" w14:textId="45AE807C" w:rsidR="00383BF2" w:rsidRPr="00795CD9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795CD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9.52</w:t>
            </w:r>
          </w:p>
        </w:tc>
      </w:tr>
      <w:tr w:rsidR="00383BF2" w:rsidRPr="001D607F" w14:paraId="20421B28" w14:textId="644D7098" w:rsidTr="00383BF2">
        <w:trPr>
          <w:trHeight w:val="476"/>
        </w:trPr>
        <w:tc>
          <w:tcPr>
            <w:tcW w:w="657" w:type="dxa"/>
            <w:shd w:val="clear" w:color="auto" w:fill="auto"/>
            <w:vAlign w:val="bottom"/>
          </w:tcPr>
          <w:p w14:paraId="45FDC331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orth2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3336039F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forested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3A35B5EA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O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3990B2F7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7.57888, 9.35589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7F2E8937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05.3</w:t>
            </w:r>
          </w:p>
        </w:tc>
        <w:tc>
          <w:tcPr>
            <w:tcW w:w="657" w:type="dxa"/>
            <w:vAlign w:val="bottom"/>
          </w:tcPr>
          <w:p w14:paraId="3752FADE" w14:textId="77777777" w:rsidR="00383BF2" w:rsidRPr="001D607F" w:rsidRDefault="00383BF2" w:rsidP="00383BF2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72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056EE21B" w14:textId="77777777" w:rsidR="00383BF2" w:rsidRPr="001D607F" w:rsidRDefault="00383BF2" w:rsidP="00383BF2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1D607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8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09E4D5EB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00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2AEF3D03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1.175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37046F1C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4</w:t>
            </w:r>
          </w:p>
        </w:tc>
        <w:tc>
          <w:tcPr>
            <w:tcW w:w="657" w:type="dxa"/>
            <w:vAlign w:val="bottom"/>
          </w:tcPr>
          <w:p w14:paraId="402768E7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0</w:t>
            </w:r>
          </w:p>
        </w:tc>
        <w:tc>
          <w:tcPr>
            <w:tcW w:w="788" w:type="dxa"/>
            <w:shd w:val="clear" w:color="auto" w:fill="auto"/>
            <w:vAlign w:val="bottom"/>
          </w:tcPr>
          <w:p w14:paraId="42F036B1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.45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146EF6CD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23</w:t>
            </w:r>
          </w:p>
        </w:tc>
        <w:tc>
          <w:tcPr>
            <w:tcW w:w="656" w:type="dxa"/>
            <w:shd w:val="clear" w:color="auto" w:fill="auto"/>
            <w:vAlign w:val="bottom"/>
          </w:tcPr>
          <w:p w14:paraId="7FFEC96C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25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6C8221DA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.67</w:t>
            </w:r>
          </w:p>
        </w:tc>
        <w:tc>
          <w:tcPr>
            <w:tcW w:w="394" w:type="dxa"/>
            <w:shd w:val="clear" w:color="auto" w:fill="auto"/>
            <w:vAlign w:val="bottom"/>
          </w:tcPr>
          <w:p w14:paraId="57599E82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.07</w:t>
            </w:r>
          </w:p>
        </w:tc>
        <w:tc>
          <w:tcPr>
            <w:tcW w:w="787" w:type="dxa"/>
            <w:vAlign w:val="bottom"/>
          </w:tcPr>
          <w:p w14:paraId="54A52183" w14:textId="1E9E8E81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383B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4.30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2422B3E0" w14:textId="17528AD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59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25B5943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Blocks, </w:t>
            </w:r>
          </w:p>
          <w:p w14:paraId="657C44B7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Big Stones, Gravel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6B651777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9.12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09E5678A" w14:textId="5283DF60" w:rsidR="00383BF2" w:rsidRPr="00795CD9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795CD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3.12</w:t>
            </w:r>
          </w:p>
        </w:tc>
      </w:tr>
      <w:tr w:rsidR="00383BF2" w:rsidRPr="001D607F" w14:paraId="17A58A7C" w14:textId="40C1D753" w:rsidTr="00383BF2">
        <w:trPr>
          <w:trHeight w:val="476"/>
        </w:trPr>
        <w:tc>
          <w:tcPr>
            <w:tcW w:w="657" w:type="dxa"/>
            <w:shd w:val="clear" w:color="auto" w:fill="auto"/>
            <w:vAlign w:val="bottom"/>
          </w:tcPr>
          <w:p w14:paraId="231888CD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bottom"/>
          </w:tcPr>
          <w:p w14:paraId="7F44EDF2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on-forested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12695614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O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6E17E5CD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7.57425, 9.35101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25D7CD94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23.5</w:t>
            </w:r>
          </w:p>
        </w:tc>
        <w:tc>
          <w:tcPr>
            <w:tcW w:w="657" w:type="dxa"/>
            <w:vAlign w:val="bottom"/>
          </w:tcPr>
          <w:p w14:paraId="62F67404" w14:textId="77777777" w:rsidR="00383BF2" w:rsidRPr="001D607F" w:rsidRDefault="00383BF2" w:rsidP="00383BF2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32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23CDA1B6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8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22C177F2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1.6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7323348F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.5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28A45440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657" w:type="dxa"/>
            <w:vAlign w:val="bottom"/>
          </w:tcPr>
          <w:p w14:paraId="4340F04B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788" w:type="dxa"/>
            <w:shd w:val="clear" w:color="auto" w:fill="auto"/>
            <w:vAlign w:val="bottom"/>
          </w:tcPr>
          <w:p w14:paraId="2D4F4D4E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85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56557DEE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88</w:t>
            </w:r>
          </w:p>
        </w:tc>
        <w:tc>
          <w:tcPr>
            <w:tcW w:w="656" w:type="dxa"/>
            <w:shd w:val="clear" w:color="auto" w:fill="auto"/>
            <w:vAlign w:val="bottom"/>
          </w:tcPr>
          <w:p w14:paraId="28CCF013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44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5922CFDC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.13</w:t>
            </w:r>
          </w:p>
        </w:tc>
        <w:tc>
          <w:tcPr>
            <w:tcW w:w="394" w:type="dxa"/>
            <w:shd w:val="clear" w:color="auto" w:fill="auto"/>
            <w:vAlign w:val="bottom"/>
          </w:tcPr>
          <w:p w14:paraId="278D054A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.13</w:t>
            </w:r>
          </w:p>
        </w:tc>
        <w:tc>
          <w:tcPr>
            <w:tcW w:w="787" w:type="dxa"/>
            <w:vAlign w:val="bottom"/>
          </w:tcPr>
          <w:p w14:paraId="46C83EC7" w14:textId="465C51F2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383B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8.40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68109D9B" w14:textId="5E037C66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36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07B2636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Gravel, Small Stones, Blocks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6F75DCD3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75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676E5BD9" w14:textId="281D46E9" w:rsidR="00383BF2" w:rsidRPr="00795CD9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795CD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4.55</w:t>
            </w:r>
          </w:p>
        </w:tc>
      </w:tr>
      <w:tr w:rsidR="00383BF2" w:rsidRPr="001D607F" w14:paraId="613C9D63" w14:textId="0FC685BA" w:rsidTr="00383BF2">
        <w:trPr>
          <w:trHeight w:val="476"/>
        </w:trPr>
        <w:tc>
          <w:tcPr>
            <w:tcW w:w="657" w:type="dxa"/>
            <w:shd w:val="clear" w:color="auto" w:fill="auto"/>
            <w:vAlign w:val="bottom"/>
          </w:tcPr>
          <w:p w14:paraId="44BE6607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orth3 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575CF01C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forested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23744CA6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O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3FAD340D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7.66457, 9.05680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72B2B5F4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81.6</w:t>
            </w:r>
          </w:p>
        </w:tc>
        <w:tc>
          <w:tcPr>
            <w:tcW w:w="657" w:type="dxa"/>
            <w:vAlign w:val="bottom"/>
          </w:tcPr>
          <w:p w14:paraId="4CFB4CAC" w14:textId="77777777" w:rsidR="00383BF2" w:rsidRPr="001D607F" w:rsidRDefault="00383BF2" w:rsidP="00383BF2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7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5FB94636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8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61C77CC0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99.05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3D09CA9C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.375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3BAE9BFD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657" w:type="dxa"/>
            <w:vAlign w:val="bottom"/>
          </w:tcPr>
          <w:p w14:paraId="34A3002B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9</w:t>
            </w:r>
          </w:p>
        </w:tc>
        <w:tc>
          <w:tcPr>
            <w:tcW w:w="788" w:type="dxa"/>
            <w:shd w:val="clear" w:color="auto" w:fill="auto"/>
            <w:vAlign w:val="bottom"/>
          </w:tcPr>
          <w:p w14:paraId="6C4A417E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.80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77BF70BC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.14</w:t>
            </w:r>
          </w:p>
        </w:tc>
        <w:tc>
          <w:tcPr>
            <w:tcW w:w="656" w:type="dxa"/>
            <w:shd w:val="clear" w:color="auto" w:fill="auto"/>
            <w:vAlign w:val="bottom"/>
          </w:tcPr>
          <w:p w14:paraId="0654E725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38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023419E3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87</w:t>
            </w:r>
          </w:p>
        </w:tc>
        <w:tc>
          <w:tcPr>
            <w:tcW w:w="394" w:type="dxa"/>
            <w:shd w:val="clear" w:color="auto" w:fill="auto"/>
            <w:vAlign w:val="bottom"/>
          </w:tcPr>
          <w:p w14:paraId="23D1C9B9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.00</w:t>
            </w:r>
          </w:p>
        </w:tc>
        <w:tc>
          <w:tcPr>
            <w:tcW w:w="787" w:type="dxa"/>
            <w:vAlign w:val="bottom"/>
          </w:tcPr>
          <w:p w14:paraId="7BCB207E" w14:textId="19B4F584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383B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7.9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423470C9" w14:textId="0B1D3D73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90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70D7B0CC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Gravel, </w:t>
            </w:r>
          </w:p>
          <w:p w14:paraId="1DA683E3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Big Stones, Small Stones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181E6605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9.33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4E04E7A4" w14:textId="063614BE" w:rsidR="00383BF2" w:rsidRPr="00795CD9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795CD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8.17</w:t>
            </w:r>
          </w:p>
        </w:tc>
      </w:tr>
      <w:tr w:rsidR="00383BF2" w:rsidRPr="001D607F" w14:paraId="2E97AF35" w14:textId="2D376BD3" w:rsidTr="00383BF2">
        <w:trPr>
          <w:trHeight w:val="476"/>
        </w:trPr>
        <w:tc>
          <w:tcPr>
            <w:tcW w:w="657" w:type="dxa"/>
            <w:shd w:val="clear" w:color="auto" w:fill="auto"/>
            <w:vAlign w:val="bottom"/>
          </w:tcPr>
          <w:p w14:paraId="6D6EDB6B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bottom"/>
          </w:tcPr>
          <w:p w14:paraId="50E48CC2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on-forested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6AF8D61A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O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673A854D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7.66232, 9.05999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4B18BD81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21.7</w:t>
            </w:r>
          </w:p>
        </w:tc>
        <w:tc>
          <w:tcPr>
            <w:tcW w:w="657" w:type="dxa"/>
            <w:vAlign w:val="bottom"/>
          </w:tcPr>
          <w:p w14:paraId="0F2AD23C" w14:textId="77777777" w:rsidR="00383BF2" w:rsidRPr="001D607F" w:rsidRDefault="00383BF2" w:rsidP="00383BF2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7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78D00F80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8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60EF9B2F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0.55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63213350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6.75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0BBA6AB8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657" w:type="dxa"/>
            <w:vAlign w:val="bottom"/>
          </w:tcPr>
          <w:p w14:paraId="099CC27B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788" w:type="dxa"/>
            <w:shd w:val="clear" w:color="auto" w:fill="auto"/>
            <w:vAlign w:val="bottom"/>
          </w:tcPr>
          <w:p w14:paraId="5DDD8D8C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.83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178C1BCA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.30</w:t>
            </w:r>
          </w:p>
        </w:tc>
        <w:tc>
          <w:tcPr>
            <w:tcW w:w="656" w:type="dxa"/>
            <w:shd w:val="clear" w:color="auto" w:fill="auto"/>
            <w:vAlign w:val="bottom"/>
          </w:tcPr>
          <w:p w14:paraId="7512C562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81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6C2B38DC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82</w:t>
            </w:r>
          </w:p>
        </w:tc>
        <w:tc>
          <w:tcPr>
            <w:tcW w:w="394" w:type="dxa"/>
            <w:shd w:val="clear" w:color="auto" w:fill="auto"/>
            <w:vAlign w:val="bottom"/>
          </w:tcPr>
          <w:p w14:paraId="51313E4A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.08</w:t>
            </w:r>
          </w:p>
        </w:tc>
        <w:tc>
          <w:tcPr>
            <w:tcW w:w="787" w:type="dxa"/>
            <w:vAlign w:val="bottom"/>
          </w:tcPr>
          <w:p w14:paraId="38F314E2" w14:textId="5B55174E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383B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7.50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692F8C26" w14:textId="3AAA790F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00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02083E4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and, Gravel, Litter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5A70A5DB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1.56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4230510C" w14:textId="63C6640F" w:rsidR="00383BF2" w:rsidRPr="00795CD9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795CD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8.17</w:t>
            </w:r>
          </w:p>
        </w:tc>
      </w:tr>
      <w:tr w:rsidR="00383BF2" w:rsidRPr="001D607F" w14:paraId="4BB19E19" w14:textId="52A21991" w:rsidTr="00383BF2">
        <w:trPr>
          <w:trHeight w:val="476"/>
        </w:trPr>
        <w:tc>
          <w:tcPr>
            <w:tcW w:w="657" w:type="dxa"/>
            <w:shd w:val="clear" w:color="auto" w:fill="auto"/>
            <w:vAlign w:val="bottom"/>
          </w:tcPr>
          <w:p w14:paraId="0C294645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orth4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26797985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forested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1D379C7D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YES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797B3196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7.64451, 8.84949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062A40F4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85.8</w:t>
            </w:r>
          </w:p>
        </w:tc>
        <w:tc>
          <w:tcPr>
            <w:tcW w:w="657" w:type="dxa"/>
            <w:vAlign w:val="bottom"/>
          </w:tcPr>
          <w:p w14:paraId="1E0A950D" w14:textId="77777777" w:rsidR="00383BF2" w:rsidRPr="001D607F" w:rsidRDefault="00383BF2" w:rsidP="00383BF2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83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1704E758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7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322BE9B8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4.05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59B20E03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.225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1ED05E96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7</w:t>
            </w:r>
          </w:p>
        </w:tc>
        <w:tc>
          <w:tcPr>
            <w:tcW w:w="657" w:type="dxa"/>
            <w:vAlign w:val="bottom"/>
          </w:tcPr>
          <w:p w14:paraId="3AC95DA2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788" w:type="dxa"/>
            <w:shd w:val="clear" w:color="auto" w:fill="auto"/>
            <w:vAlign w:val="bottom"/>
          </w:tcPr>
          <w:p w14:paraId="5A19F215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12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3068EE7D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70</w:t>
            </w:r>
          </w:p>
        </w:tc>
        <w:tc>
          <w:tcPr>
            <w:tcW w:w="656" w:type="dxa"/>
            <w:shd w:val="clear" w:color="auto" w:fill="auto"/>
            <w:vAlign w:val="bottom"/>
          </w:tcPr>
          <w:p w14:paraId="4492099A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25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31872AC5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37</w:t>
            </w:r>
          </w:p>
        </w:tc>
        <w:tc>
          <w:tcPr>
            <w:tcW w:w="394" w:type="dxa"/>
            <w:shd w:val="clear" w:color="auto" w:fill="auto"/>
            <w:vAlign w:val="bottom"/>
          </w:tcPr>
          <w:p w14:paraId="29808888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.18</w:t>
            </w:r>
          </w:p>
        </w:tc>
        <w:tc>
          <w:tcPr>
            <w:tcW w:w="787" w:type="dxa"/>
            <w:vAlign w:val="bottom"/>
          </w:tcPr>
          <w:p w14:paraId="01A1CD5C" w14:textId="48943D66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383B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0.20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43028F64" w14:textId="6074F32C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29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5443BBD4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Gravel, Small Stones, Litter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45899F50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6.38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2FBBB235" w14:textId="4CF985A4" w:rsidR="00383BF2" w:rsidRPr="00795CD9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795CD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7.81</w:t>
            </w:r>
          </w:p>
        </w:tc>
      </w:tr>
      <w:tr w:rsidR="00383BF2" w:rsidRPr="001D607F" w14:paraId="77CD8070" w14:textId="4EB06F9F" w:rsidTr="00383BF2">
        <w:trPr>
          <w:trHeight w:val="476"/>
        </w:trPr>
        <w:tc>
          <w:tcPr>
            <w:tcW w:w="657" w:type="dxa"/>
            <w:shd w:val="clear" w:color="auto" w:fill="auto"/>
            <w:vAlign w:val="bottom"/>
          </w:tcPr>
          <w:p w14:paraId="780AFD58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bottom"/>
          </w:tcPr>
          <w:p w14:paraId="58A6181F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on-forested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76F8408A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YES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2CD0E1D3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7.64765, 8.84659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64742082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63.8</w:t>
            </w:r>
          </w:p>
        </w:tc>
        <w:tc>
          <w:tcPr>
            <w:tcW w:w="657" w:type="dxa"/>
            <w:vAlign w:val="bottom"/>
          </w:tcPr>
          <w:p w14:paraId="561018A8" w14:textId="77777777" w:rsidR="00383BF2" w:rsidRPr="001D607F" w:rsidRDefault="00383BF2" w:rsidP="00383BF2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83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428EC16B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7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799EFE49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1.4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638E1D3F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.65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5E04D4EC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3</w:t>
            </w:r>
          </w:p>
        </w:tc>
        <w:tc>
          <w:tcPr>
            <w:tcW w:w="657" w:type="dxa"/>
            <w:vAlign w:val="bottom"/>
          </w:tcPr>
          <w:p w14:paraId="7A69562B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0</w:t>
            </w:r>
          </w:p>
        </w:tc>
        <w:tc>
          <w:tcPr>
            <w:tcW w:w="788" w:type="dxa"/>
            <w:shd w:val="clear" w:color="auto" w:fill="auto"/>
            <w:vAlign w:val="bottom"/>
          </w:tcPr>
          <w:p w14:paraId="361BBA2A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98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60C1B18D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28</w:t>
            </w:r>
          </w:p>
        </w:tc>
        <w:tc>
          <w:tcPr>
            <w:tcW w:w="656" w:type="dxa"/>
            <w:shd w:val="clear" w:color="auto" w:fill="auto"/>
            <w:vAlign w:val="bottom"/>
          </w:tcPr>
          <w:p w14:paraId="01C55554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56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0A672899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46</w:t>
            </w:r>
          </w:p>
        </w:tc>
        <w:tc>
          <w:tcPr>
            <w:tcW w:w="394" w:type="dxa"/>
            <w:shd w:val="clear" w:color="auto" w:fill="auto"/>
            <w:vAlign w:val="bottom"/>
          </w:tcPr>
          <w:p w14:paraId="328D2816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.15</w:t>
            </w:r>
          </w:p>
        </w:tc>
        <w:tc>
          <w:tcPr>
            <w:tcW w:w="787" w:type="dxa"/>
            <w:vAlign w:val="bottom"/>
          </w:tcPr>
          <w:p w14:paraId="0F0CC797" w14:textId="11C3A329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383B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8.30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6C47AECB" w14:textId="374FE4E4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44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15099866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Gravel, Small Stones,</w:t>
            </w:r>
          </w:p>
          <w:p w14:paraId="2C28397A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Big Stones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1E31CE8C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08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61B714D4" w14:textId="1B88B787" w:rsidR="00383BF2" w:rsidRPr="00795CD9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795CD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7.81</w:t>
            </w:r>
          </w:p>
        </w:tc>
      </w:tr>
      <w:tr w:rsidR="00383BF2" w:rsidRPr="001D607F" w14:paraId="56FBDAA8" w14:textId="47A702B3" w:rsidTr="00383BF2">
        <w:trPr>
          <w:trHeight w:val="476"/>
        </w:trPr>
        <w:tc>
          <w:tcPr>
            <w:tcW w:w="657" w:type="dxa"/>
            <w:shd w:val="clear" w:color="auto" w:fill="auto"/>
            <w:vAlign w:val="bottom"/>
          </w:tcPr>
          <w:p w14:paraId="21C52FA4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outh1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24C1703C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forested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2BFB767B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YES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68FD0780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6.38287, 8.96934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4E15A9E4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10.8</w:t>
            </w:r>
          </w:p>
        </w:tc>
        <w:tc>
          <w:tcPr>
            <w:tcW w:w="657" w:type="dxa"/>
            <w:vAlign w:val="bottom"/>
          </w:tcPr>
          <w:p w14:paraId="30237B5A" w14:textId="77777777" w:rsidR="00383BF2" w:rsidRPr="001D607F" w:rsidRDefault="00383BF2" w:rsidP="00383BF2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60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5C3FF845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0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1D246156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79.3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17B6D3CC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1.5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5BE7EB63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9</w:t>
            </w:r>
          </w:p>
        </w:tc>
        <w:tc>
          <w:tcPr>
            <w:tcW w:w="657" w:type="dxa"/>
            <w:vAlign w:val="bottom"/>
          </w:tcPr>
          <w:p w14:paraId="6B3E0A3B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788" w:type="dxa"/>
            <w:shd w:val="clear" w:color="auto" w:fill="auto"/>
            <w:vAlign w:val="bottom"/>
          </w:tcPr>
          <w:p w14:paraId="461B6E66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09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2567075D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49</w:t>
            </w:r>
          </w:p>
        </w:tc>
        <w:tc>
          <w:tcPr>
            <w:tcW w:w="656" w:type="dxa"/>
            <w:shd w:val="clear" w:color="auto" w:fill="auto"/>
            <w:vAlign w:val="bottom"/>
          </w:tcPr>
          <w:p w14:paraId="7C92391F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56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10A65F43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73</w:t>
            </w:r>
          </w:p>
        </w:tc>
        <w:tc>
          <w:tcPr>
            <w:tcW w:w="394" w:type="dxa"/>
            <w:shd w:val="clear" w:color="auto" w:fill="auto"/>
            <w:vAlign w:val="bottom"/>
          </w:tcPr>
          <w:p w14:paraId="59A150B3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.15</w:t>
            </w:r>
          </w:p>
        </w:tc>
        <w:tc>
          <w:tcPr>
            <w:tcW w:w="787" w:type="dxa"/>
            <w:vAlign w:val="bottom"/>
          </w:tcPr>
          <w:p w14:paraId="6C776746" w14:textId="3C517D0C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383B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8.70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1CA1C82F" w14:textId="785192BD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2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05896ECC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Blocks, Small Stones, </w:t>
            </w:r>
          </w:p>
          <w:p w14:paraId="046C32AC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Big Stones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45E0AA8E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0.39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6D1F6644" w14:textId="66F56C70" w:rsidR="00383BF2" w:rsidRPr="00795CD9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795CD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5.04</w:t>
            </w:r>
          </w:p>
        </w:tc>
      </w:tr>
      <w:tr w:rsidR="00383BF2" w:rsidRPr="001D607F" w14:paraId="7BFE15A3" w14:textId="68A3255A" w:rsidTr="00383BF2">
        <w:trPr>
          <w:trHeight w:val="476"/>
        </w:trPr>
        <w:tc>
          <w:tcPr>
            <w:tcW w:w="657" w:type="dxa"/>
            <w:shd w:val="clear" w:color="auto" w:fill="auto"/>
            <w:vAlign w:val="bottom"/>
          </w:tcPr>
          <w:p w14:paraId="17004D67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bottom"/>
          </w:tcPr>
          <w:p w14:paraId="01A63141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on-forested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5FBC2D01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YES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51176784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6.37961, 8.96955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09EB0454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49.6</w:t>
            </w:r>
          </w:p>
        </w:tc>
        <w:tc>
          <w:tcPr>
            <w:tcW w:w="657" w:type="dxa"/>
            <w:vAlign w:val="bottom"/>
          </w:tcPr>
          <w:p w14:paraId="1811C809" w14:textId="77777777" w:rsidR="00383BF2" w:rsidRPr="001D607F" w:rsidRDefault="00383BF2" w:rsidP="00383BF2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60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7D33B99D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0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4464ACA7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7.85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65405CCE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5.2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71353861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46</w:t>
            </w:r>
          </w:p>
        </w:tc>
        <w:tc>
          <w:tcPr>
            <w:tcW w:w="657" w:type="dxa"/>
            <w:vAlign w:val="bottom"/>
          </w:tcPr>
          <w:p w14:paraId="21C0D082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47</w:t>
            </w:r>
          </w:p>
        </w:tc>
        <w:tc>
          <w:tcPr>
            <w:tcW w:w="788" w:type="dxa"/>
            <w:shd w:val="clear" w:color="auto" w:fill="auto"/>
            <w:vAlign w:val="bottom"/>
          </w:tcPr>
          <w:p w14:paraId="7D0BDB06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78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4ADE602D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49</w:t>
            </w:r>
          </w:p>
        </w:tc>
        <w:tc>
          <w:tcPr>
            <w:tcW w:w="656" w:type="dxa"/>
            <w:shd w:val="clear" w:color="auto" w:fill="auto"/>
            <w:vAlign w:val="bottom"/>
          </w:tcPr>
          <w:p w14:paraId="501C86DF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7.88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716F01C2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17</w:t>
            </w:r>
          </w:p>
        </w:tc>
        <w:tc>
          <w:tcPr>
            <w:tcW w:w="394" w:type="dxa"/>
            <w:shd w:val="clear" w:color="auto" w:fill="auto"/>
            <w:vAlign w:val="bottom"/>
          </w:tcPr>
          <w:p w14:paraId="4AA36D22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.15</w:t>
            </w:r>
          </w:p>
        </w:tc>
        <w:tc>
          <w:tcPr>
            <w:tcW w:w="787" w:type="dxa"/>
            <w:vAlign w:val="bottom"/>
          </w:tcPr>
          <w:p w14:paraId="193FDE04" w14:textId="61B9C6F1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383B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0.20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7A9E7C5A" w14:textId="3BC1EA22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6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2D158215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Blocks, </w:t>
            </w:r>
          </w:p>
          <w:p w14:paraId="2D2C1CFF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Big Stones, Gravel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1061336A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5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55DCE834" w14:textId="704DFFF1" w:rsidR="00383BF2" w:rsidRPr="00795CD9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795CD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5.04</w:t>
            </w:r>
          </w:p>
        </w:tc>
      </w:tr>
      <w:tr w:rsidR="00383BF2" w:rsidRPr="001D607F" w14:paraId="0F4A1CE1" w14:textId="16C4EC0F" w:rsidTr="00383BF2">
        <w:trPr>
          <w:trHeight w:val="476"/>
        </w:trPr>
        <w:tc>
          <w:tcPr>
            <w:tcW w:w="657" w:type="dxa"/>
            <w:shd w:val="clear" w:color="auto" w:fill="auto"/>
            <w:vAlign w:val="bottom"/>
          </w:tcPr>
          <w:p w14:paraId="5D910DE4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 South2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20CED173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forested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3945F8A7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YES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4C60EA45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6.44448, 8.93261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3D083D79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60.9</w:t>
            </w:r>
          </w:p>
        </w:tc>
        <w:tc>
          <w:tcPr>
            <w:tcW w:w="657" w:type="dxa"/>
            <w:vAlign w:val="bottom"/>
          </w:tcPr>
          <w:p w14:paraId="002B0DB9" w14:textId="77777777" w:rsidR="00383BF2" w:rsidRPr="001D607F" w:rsidRDefault="00383BF2" w:rsidP="00383BF2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37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0EBA1F9E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5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155BA6BA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65.6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7817E37F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9.1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477F7ECC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5</w:t>
            </w:r>
          </w:p>
        </w:tc>
        <w:tc>
          <w:tcPr>
            <w:tcW w:w="657" w:type="dxa"/>
            <w:vAlign w:val="bottom"/>
          </w:tcPr>
          <w:p w14:paraId="01302750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788" w:type="dxa"/>
            <w:shd w:val="clear" w:color="auto" w:fill="auto"/>
            <w:vAlign w:val="bottom"/>
          </w:tcPr>
          <w:p w14:paraId="2F60DB51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15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31CA6F32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63</w:t>
            </w:r>
          </w:p>
        </w:tc>
        <w:tc>
          <w:tcPr>
            <w:tcW w:w="656" w:type="dxa"/>
            <w:shd w:val="clear" w:color="auto" w:fill="auto"/>
            <w:vAlign w:val="bottom"/>
          </w:tcPr>
          <w:p w14:paraId="3E189C0E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.19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5127A0D6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11</w:t>
            </w:r>
          </w:p>
        </w:tc>
        <w:tc>
          <w:tcPr>
            <w:tcW w:w="394" w:type="dxa"/>
            <w:shd w:val="clear" w:color="auto" w:fill="auto"/>
            <w:vAlign w:val="bottom"/>
          </w:tcPr>
          <w:p w14:paraId="78520882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.06</w:t>
            </w:r>
          </w:p>
        </w:tc>
        <w:tc>
          <w:tcPr>
            <w:tcW w:w="787" w:type="dxa"/>
            <w:vAlign w:val="bottom"/>
          </w:tcPr>
          <w:p w14:paraId="047804B7" w14:textId="609950F5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383B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1.90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7E1D4A1A" w14:textId="4234F3C1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8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44B0B06B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mall Stones, </w:t>
            </w:r>
          </w:p>
          <w:p w14:paraId="496CE524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Big Stones, Blocks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719F81F9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5.60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1BA0B4C6" w14:textId="7B60B908" w:rsidR="00383BF2" w:rsidRPr="00795CD9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795CD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2.83</w:t>
            </w:r>
          </w:p>
        </w:tc>
      </w:tr>
      <w:tr w:rsidR="00383BF2" w:rsidRPr="001D607F" w14:paraId="537BA720" w14:textId="7F43C1AE" w:rsidTr="00383BF2">
        <w:trPr>
          <w:trHeight w:val="476"/>
        </w:trPr>
        <w:tc>
          <w:tcPr>
            <w:tcW w:w="657" w:type="dxa"/>
            <w:shd w:val="clear" w:color="auto" w:fill="auto"/>
            <w:vAlign w:val="bottom"/>
          </w:tcPr>
          <w:p w14:paraId="29429B1D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bottom"/>
          </w:tcPr>
          <w:p w14:paraId="7B4563ED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on-forested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30176460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YES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0C72724C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6.44661, 8.93478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1D9782A9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00.0</w:t>
            </w:r>
          </w:p>
        </w:tc>
        <w:tc>
          <w:tcPr>
            <w:tcW w:w="657" w:type="dxa"/>
            <w:vAlign w:val="bottom"/>
          </w:tcPr>
          <w:p w14:paraId="587C57F2" w14:textId="77777777" w:rsidR="00383BF2" w:rsidRPr="001D607F" w:rsidRDefault="00383BF2" w:rsidP="00383BF2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32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3546D4DA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5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79608549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51.85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06E63669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7.025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48C21B68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8</w:t>
            </w:r>
          </w:p>
        </w:tc>
        <w:tc>
          <w:tcPr>
            <w:tcW w:w="657" w:type="dxa"/>
            <w:vAlign w:val="bottom"/>
          </w:tcPr>
          <w:p w14:paraId="59A246A3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0</w:t>
            </w:r>
          </w:p>
        </w:tc>
        <w:tc>
          <w:tcPr>
            <w:tcW w:w="788" w:type="dxa"/>
            <w:shd w:val="clear" w:color="auto" w:fill="auto"/>
            <w:vAlign w:val="bottom"/>
          </w:tcPr>
          <w:p w14:paraId="417CBD99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09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69825D03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78</w:t>
            </w:r>
          </w:p>
        </w:tc>
        <w:tc>
          <w:tcPr>
            <w:tcW w:w="656" w:type="dxa"/>
            <w:shd w:val="clear" w:color="auto" w:fill="auto"/>
            <w:vAlign w:val="bottom"/>
          </w:tcPr>
          <w:p w14:paraId="49373267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1.63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65956BFD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07</w:t>
            </w:r>
          </w:p>
        </w:tc>
        <w:tc>
          <w:tcPr>
            <w:tcW w:w="394" w:type="dxa"/>
            <w:shd w:val="clear" w:color="auto" w:fill="auto"/>
            <w:vAlign w:val="bottom"/>
          </w:tcPr>
          <w:p w14:paraId="305CA932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.55</w:t>
            </w:r>
          </w:p>
        </w:tc>
        <w:tc>
          <w:tcPr>
            <w:tcW w:w="787" w:type="dxa"/>
            <w:vAlign w:val="bottom"/>
          </w:tcPr>
          <w:p w14:paraId="05715C7C" w14:textId="14485EBE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383B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0.2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6DD3A64C" w14:textId="0B598C8B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8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B9FA838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Blocks, Big Stones, Gravel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67055ADC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.32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656A216D" w14:textId="48A76B1B" w:rsidR="00383BF2" w:rsidRPr="00795CD9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795CD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9.89</w:t>
            </w:r>
          </w:p>
        </w:tc>
      </w:tr>
      <w:tr w:rsidR="00383BF2" w:rsidRPr="001D607F" w14:paraId="3E795E70" w14:textId="33913E1F" w:rsidTr="00383BF2">
        <w:trPr>
          <w:trHeight w:val="476"/>
        </w:trPr>
        <w:tc>
          <w:tcPr>
            <w:tcW w:w="657" w:type="dxa"/>
            <w:shd w:val="clear" w:color="auto" w:fill="auto"/>
            <w:vAlign w:val="bottom"/>
          </w:tcPr>
          <w:p w14:paraId="49C76478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 South3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01663460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forested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48F4061D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O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549B6C10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6.23655, 9.02006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698D8BD5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48.5</w:t>
            </w:r>
          </w:p>
        </w:tc>
        <w:tc>
          <w:tcPr>
            <w:tcW w:w="657" w:type="dxa"/>
            <w:vAlign w:val="bottom"/>
          </w:tcPr>
          <w:p w14:paraId="763A6B67" w14:textId="77777777" w:rsidR="00383BF2" w:rsidRPr="001D607F" w:rsidRDefault="00383BF2" w:rsidP="00383BF2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.07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3A374661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2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7593C9BB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59.05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41AF0A9D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3.45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7336F04A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6</w:t>
            </w:r>
          </w:p>
        </w:tc>
        <w:tc>
          <w:tcPr>
            <w:tcW w:w="657" w:type="dxa"/>
            <w:vAlign w:val="bottom"/>
          </w:tcPr>
          <w:p w14:paraId="1DAD3D1F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6</w:t>
            </w:r>
          </w:p>
        </w:tc>
        <w:tc>
          <w:tcPr>
            <w:tcW w:w="788" w:type="dxa"/>
            <w:shd w:val="clear" w:color="auto" w:fill="auto"/>
            <w:vAlign w:val="bottom"/>
          </w:tcPr>
          <w:p w14:paraId="1A0E9A04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28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3D37576E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80</w:t>
            </w:r>
          </w:p>
        </w:tc>
        <w:tc>
          <w:tcPr>
            <w:tcW w:w="656" w:type="dxa"/>
            <w:shd w:val="clear" w:color="auto" w:fill="auto"/>
            <w:vAlign w:val="bottom"/>
          </w:tcPr>
          <w:p w14:paraId="0F21F7D9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50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252DEDFD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14</w:t>
            </w:r>
          </w:p>
        </w:tc>
        <w:tc>
          <w:tcPr>
            <w:tcW w:w="394" w:type="dxa"/>
            <w:shd w:val="clear" w:color="auto" w:fill="auto"/>
            <w:vAlign w:val="bottom"/>
          </w:tcPr>
          <w:p w14:paraId="6E0FD88D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.93</w:t>
            </w:r>
          </w:p>
        </w:tc>
        <w:tc>
          <w:tcPr>
            <w:tcW w:w="787" w:type="dxa"/>
            <w:vAlign w:val="bottom"/>
          </w:tcPr>
          <w:p w14:paraId="32F08350" w14:textId="118FCD4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383B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1.6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70F38AA9" w14:textId="68F5A60F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2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4A1B75E5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Big Stones, Blocks, Gravel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1A86BFD0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7.71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6608F7D6" w14:textId="59C4C6BF" w:rsidR="00383BF2" w:rsidRPr="00795CD9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795CD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3.40</w:t>
            </w:r>
          </w:p>
        </w:tc>
      </w:tr>
      <w:tr w:rsidR="00383BF2" w:rsidRPr="001D607F" w14:paraId="279FFC43" w14:textId="0118BF03" w:rsidTr="00383BF2">
        <w:trPr>
          <w:trHeight w:val="476"/>
        </w:trPr>
        <w:tc>
          <w:tcPr>
            <w:tcW w:w="657" w:type="dxa"/>
            <w:shd w:val="clear" w:color="auto" w:fill="auto"/>
            <w:vAlign w:val="bottom"/>
          </w:tcPr>
          <w:p w14:paraId="5128BA4A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bottom"/>
          </w:tcPr>
          <w:p w14:paraId="227F8D4A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on-forested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125C12A6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O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714417B5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6.23440, 9.02092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5C4E7DCD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62.9</w:t>
            </w:r>
          </w:p>
        </w:tc>
        <w:tc>
          <w:tcPr>
            <w:tcW w:w="657" w:type="dxa"/>
            <w:vAlign w:val="bottom"/>
          </w:tcPr>
          <w:p w14:paraId="4A3D15D6" w14:textId="77777777" w:rsidR="00383BF2" w:rsidRPr="001D607F" w:rsidRDefault="00383BF2" w:rsidP="00383BF2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.07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247B8FF4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2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334E5BFB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02.35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602B8BF1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8.3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01A47BA4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6</w:t>
            </w:r>
          </w:p>
        </w:tc>
        <w:tc>
          <w:tcPr>
            <w:tcW w:w="657" w:type="dxa"/>
            <w:vAlign w:val="bottom"/>
          </w:tcPr>
          <w:p w14:paraId="1E27E2F3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9</w:t>
            </w:r>
          </w:p>
        </w:tc>
        <w:tc>
          <w:tcPr>
            <w:tcW w:w="788" w:type="dxa"/>
            <w:shd w:val="clear" w:color="auto" w:fill="auto"/>
            <w:vAlign w:val="bottom"/>
          </w:tcPr>
          <w:p w14:paraId="7B3A49BC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34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062BA541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80</w:t>
            </w:r>
          </w:p>
        </w:tc>
        <w:tc>
          <w:tcPr>
            <w:tcW w:w="656" w:type="dxa"/>
            <w:shd w:val="clear" w:color="auto" w:fill="auto"/>
            <w:vAlign w:val="bottom"/>
          </w:tcPr>
          <w:p w14:paraId="536F525A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13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70B7392F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11</w:t>
            </w:r>
          </w:p>
        </w:tc>
        <w:tc>
          <w:tcPr>
            <w:tcW w:w="394" w:type="dxa"/>
            <w:shd w:val="clear" w:color="auto" w:fill="auto"/>
            <w:vAlign w:val="bottom"/>
          </w:tcPr>
          <w:p w14:paraId="4019AEE5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.88</w:t>
            </w:r>
          </w:p>
        </w:tc>
        <w:tc>
          <w:tcPr>
            <w:tcW w:w="787" w:type="dxa"/>
            <w:vAlign w:val="bottom"/>
          </w:tcPr>
          <w:p w14:paraId="6DEBFB15" w14:textId="53FE533C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383B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0.5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3457538B" w14:textId="4FEA6330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9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152CD8DC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Blocks, Sand, Big Stones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74882FD5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80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2D6489A4" w14:textId="6D09625A" w:rsidR="00383BF2" w:rsidRPr="00795CD9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795CD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3.40</w:t>
            </w:r>
          </w:p>
        </w:tc>
      </w:tr>
      <w:tr w:rsidR="00383BF2" w:rsidRPr="001D607F" w14:paraId="4611F809" w14:textId="05013139" w:rsidTr="00383BF2">
        <w:trPr>
          <w:trHeight w:val="476"/>
        </w:trPr>
        <w:tc>
          <w:tcPr>
            <w:tcW w:w="657" w:type="dxa"/>
            <w:shd w:val="clear" w:color="auto" w:fill="auto"/>
            <w:vAlign w:val="bottom"/>
          </w:tcPr>
          <w:p w14:paraId="3F9D4FCF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outh4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110B9E41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forested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05C2E63A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O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210704E8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6.27369, 9.00879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2553F6D9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48.7</w:t>
            </w:r>
          </w:p>
        </w:tc>
        <w:tc>
          <w:tcPr>
            <w:tcW w:w="657" w:type="dxa"/>
            <w:vAlign w:val="bottom"/>
          </w:tcPr>
          <w:p w14:paraId="2131B003" w14:textId="77777777" w:rsidR="00383BF2" w:rsidRPr="001D607F" w:rsidRDefault="00383BF2" w:rsidP="00383BF2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57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0A3A1A04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5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7204C465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15.35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3BEF58B1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.75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682A5DD5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3</w:t>
            </w:r>
          </w:p>
        </w:tc>
        <w:tc>
          <w:tcPr>
            <w:tcW w:w="657" w:type="dxa"/>
            <w:vAlign w:val="bottom"/>
          </w:tcPr>
          <w:p w14:paraId="3C5EA4EC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788" w:type="dxa"/>
            <w:shd w:val="clear" w:color="auto" w:fill="auto"/>
            <w:vAlign w:val="bottom"/>
          </w:tcPr>
          <w:p w14:paraId="15E9C4D5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67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4430E3B7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72</w:t>
            </w:r>
          </w:p>
        </w:tc>
        <w:tc>
          <w:tcPr>
            <w:tcW w:w="656" w:type="dxa"/>
            <w:shd w:val="clear" w:color="auto" w:fill="auto"/>
            <w:vAlign w:val="bottom"/>
          </w:tcPr>
          <w:p w14:paraId="229CB022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.44</w:t>
            </w:r>
          </w:p>
        </w:tc>
        <w:tc>
          <w:tcPr>
            <w:tcW w:w="525" w:type="dxa"/>
            <w:shd w:val="clear" w:color="auto" w:fill="auto"/>
            <w:vAlign w:val="bottom"/>
          </w:tcPr>
          <w:p w14:paraId="701DDB38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23</w:t>
            </w:r>
          </w:p>
        </w:tc>
        <w:tc>
          <w:tcPr>
            <w:tcW w:w="394" w:type="dxa"/>
            <w:shd w:val="clear" w:color="auto" w:fill="auto"/>
            <w:vAlign w:val="bottom"/>
          </w:tcPr>
          <w:p w14:paraId="446FEF80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.09</w:t>
            </w:r>
          </w:p>
        </w:tc>
        <w:tc>
          <w:tcPr>
            <w:tcW w:w="787" w:type="dxa"/>
            <w:vAlign w:val="bottom"/>
          </w:tcPr>
          <w:p w14:paraId="1D620C45" w14:textId="52030FC0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383B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1.30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1543DA98" w14:textId="110C3BE2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1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725AB92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Gravel, Sand, </w:t>
            </w:r>
          </w:p>
          <w:p w14:paraId="2B33DC47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Litter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7F965A45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2.68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19CA121E" w14:textId="1C0F1627" w:rsidR="00383BF2" w:rsidRPr="00795CD9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795CD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9.64</w:t>
            </w:r>
          </w:p>
        </w:tc>
      </w:tr>
      <w:tr w:rsidR="00383BF2" w:rsidRPr="001D607F" w14:paraId="02359059" w14:textId="7825BFC8" w:rsidTr="00383BF2">
        <w:trPr>
          <w:trHeight w:val="476"/>
        </w:trPr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654B8F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108211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on-forested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5AAD34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O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B3745D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6.27457, 9.00759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83F0C5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49.2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vAlign w:val="bottom"/>
          </w:tcPr>
          <w:p w14:paraId="2BB89F5E" w14:textId="77777777" w:rsidR="00383BF2" w:rsidRPr="001D607F" w:rsidRDefault="00383BF2" w:rsidP="00383BF2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57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C69EE8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5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CB083E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35.7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0803D2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9.4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876C32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09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vAlign w:val="bottom"/>
          </w:tcPr>
          <w:p w14:paraId="7E4EC35B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0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A96A61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83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62C981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7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D93187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.94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4DF5D0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29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DC0A60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.19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bottom"/>
          </w:tcPr>
          <w:p w14:paraId="4788CC05" w14:textId="7E673BBF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383B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9.60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86C83D" w14:textId="557D6B43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BC8AF4" w14:textId="77777777" w:rsidR="00383BF2" w:rsidRPr="001D607F" w:rsidRDefault="00383BF2" w:rsidP="00383BF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Gravel, Litter, Small Stones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2B6E5C" w14:textId="77777777" w:rsidR="00383BF2" w:rsidRPr="001D607F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607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3.78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3B4AA9" w14:textId="09D18899" w:rsidR="00383BF2" w:rsidRPr="00795CD9" w:rsidRDefault="00383BF2" w:rsidP="00383B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795CD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9.64</w:t>
            </w:r>
          </w:p>
        </w:tc>
      </w:tr>
    </w:tbl>
    <w:p w14:paraId="5BEF6066" w14:textId="77777777" w:rsidR="004818D1" w:rsidRPr="001D607F" w:rsidRDefault="004818D1" w:rsidP="004818D1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4818D1" w:rsidRPr="001D607F" w:rsidSect="00932879">
          <w:type w:val="continuous"/>
          <w:pgSz w:w="15840" w:h="12240" w:orient="landscape"/>
          <w:pgMar w:top="1418" w:right="1418" w:bottom="1418" w:left="1134" w:header="709" w:footer="709" w:gutter="0"/>
          <w:cols w:space="720"/>
        </w:sectPr>
      </w:pPr>
    </w:p>
    <w:p w14:paraId="0952207F" w14:textId="7D2E70A1" w:rsidR="004818D1" w:rsidRPr="001D607F" w:rsidRDefault="004818D1" w:rsidP="004818D1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i/>
          <w:color w:val="44546A"/>
          <w:sz w:val="18"/>
          <w:szCs w:val="18"/>
          <w:lang w:val="en-US"/>
        </w:rPr>
      </w:pPr>
      <w:r w:rsidRPr="001D607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 w:rsidRPr="001D607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2 </w:t>
      </w:r>
      <w:r w:rsidRPr="001D607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ummary output </w:t>
      </w:r>
      <w:r w:rsidRPr="001D60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from linear mixed-effect models of </w:t>
      </w:r>
      <w:r w:rsidRPr="001D607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EPT </w:t>
      </w:r>
      <w:r w:rsidR="008F203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nd shredder </w:t>
      </w:r>
      <w:r w:rsidRPr="001D607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bundance, diversity, and biomass. The intercept corresponds to expected log</w:t>
      </w:r>
      <w:r w:rsidR="00E62A16" w:rsidRPr="00E62A1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t>10</w:t>
      </w:r>
      <w:r w:rsidRPr="001D607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abundance</w:t>
      </w:r>
      <w:r w:rsidR="00E62A1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+1</w:t>
      </w:r>
      <w:r w:rsidRPr="001D607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/diversity/log</w:t>
      </w:r>
      <w:r w:rsidR="00E62A16" w:rsidRPr="00E62A1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t>10</w:t>
      </w:r>
      <w:r w:rsidRPr="001D607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biomass</w:t>
      </w:r>
      <w:r w:rsidR="00E62A1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+1</w:t>
      </w:r>
      <w:r w:rsidRPr="001D607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) </w:t>
      </w:r>
      <w:r w:rsidR="008F203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er</w:t>
      </w:r>
      <w:r w:rsidRPr="001D607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bag located in a forested site</w:t>
      </w:r>
      <w:r w:rsidR="006027E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n a North stream</w:t>
      </w:r>
      <w:r w:rsidRPr="001D607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Estimates represent changes in the slope from forested to non-forested and from </w:t>
      </w:r>
      <w:r w:rsidR="006027E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rth to South</w:t>
      </w:r>
      <w:r w:rsidRPr="001D607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respectively. Marginal R</w:t>
      </w:r>
      <w:r w:rsidRPr="001D607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1D607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represents the variance explained by the fixed factors, conditional R</w:t>
      </w:r>
      <w:r w:rsidRPr="001D607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1D607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1D607F">
        <w:rPr>
          <w:rFonts w:ascii="Times New Roman" w:eastAsia="Times New Roman" w:hAnsi="Times New Roman" w:cs="Times New Roman"/>
          <w:sz w:val="24"/>
          <w:szCs w:val="24"/>
          <w:lang w:val="en-US"/>
        </w:rPr>
        <w:t>represents</w:t>
      </w:r>
      <w:r w:rsidRPr="001D607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he variance explained by the entire model including both fixed and random effects. Statistically significant values are highlighted in bold</w:t>
      </w:r>
    </w:p>
    <w:tbl>
      <w:tblPr>
        <w:tblStyle w:val="4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147"/>
        <w:gridCol w:w="851"/>
        <w:gridCol w:w="1259"/>
        <w:gridCol w:w="819"/>
        <w:gridCol w:w="1530"/>
        <w:gridCol w:w="453"/>
        <w:gridCol w:w="453"/>
        <w:gridCol w:w="967"/>
        <w:gridCol w:w="956"/>
        <w:gridCol w:w="1109"/>
      </w:tblGrid>
      <w:tr w:rsidR="006027E2" w:rsidRPr="00FE3A4A" w14:paraId="7DC01112" w14:textId="6489B324" w:rsidTr="0036379E">
        <w:trPr>
          <w:trHeight w:val="276"/>
        </w:trPr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14:paraId="2EB560C9" w14:textId="77777777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left w:val="single" w:sz="4" w:space="0" w:color="FFFFFF"/>
              <w:right w:val="nil"/>
            </w:tcBorders>
          </w:tcPr>
          <w:p w14:paraId="0AF9EE9A" w14:textId="77777777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31434BCF" w14:textId="77777777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ndom Effect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1AA50DC" w14:textId="77777777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27E2" w:rsidRPr="00FE3A4A" w14:paraId="638CDAAC" w14:textId="51FD4E10" w:rsidTr="0036379E">
        <w:trPr>
          <w:trHeight w:val="276"/>
        </w:trPr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14:paraId="4C5BEDAD" w14:textId="77777777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14:paraId="62144E96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14:paraId="4017B9EB" w14:textId="62DA4C19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parian Vegetation [</w:t>
            </w:r>
            <w:r w:rsidR="006027E2"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-</w:t>
            </w: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ested]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14:paraId="0FA1556D" w14:textId="730C0823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gion [South]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14:paraId="694435A6" w14:textId="394C321D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iparian Vegetation </w:t>
            </w:r>
            <w:r w:rsidR="006027E2"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non-forested</w:t>
            </w: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:</w:t>
            </w:r>
            <w:r w:rsidR="006027E2"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gion[South]</w:t>
            </w:r>
          </w:p>
        </w:tc>
        <w:tc>
          <w:tcPr>
            <w:tcW w:w="0" w:type="auto"/>
            <w:gridSpan w:val="2"/>
            <w:tcBorders>
              <w:left w:val="single" w:sz="4" w:space="0" w:color="FFFFFF"/>
              <w:bottom w:val="single" w:sz="4" w:space="0" w:color="000000"/>
              <w:right w:val="nil"/>
            </w:tcBorders>
          </w:tcPr>
          <w:p w14:paraId="78CB13DE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ginal R</w:t>
            </w: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single" w:sz="4" w:space="0" w:color="FFFFFF"/>
            </w:tcBorders>
          </w:tcPr>
          <w:p w14:paraId="21C62170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D Intercept Stream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14:paraId="48FD8DD8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D Residual Stream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14:paraId="42376E3C" w14:textId="77777777" w:rsidR="009F3C0E" w:rsidRPr="00FE3A4A" w:rsidRDefault="009F3C0E" w:rsidP="0036379E">
            <w:pPr>
              <w:ind w:left="-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ditional R</w:t>
            </w: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6027E2" w:rsidRPr="00FE3A4A" w14:paraId="6DE61709" w14:textId="490EA77E" w:rsidTr="0036379E">
        <w:trPr>
          <w:trHeight w:val="243"/>
        </w:trPr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ADE163" w14:textId="77777777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T Abundance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CC1B11" w14:textId="4C3F0283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F=</w:t>
            </w:r>
            <w:r w:rsidR="006B772E"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3727FA" w14:textId="44A0702B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13C46E" w14:textId="77777777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0599A1" w14:textId="3B56EECB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FFFFFF"/>
              <w:bottom w:val="nil"/>
              <w:right w:val="nil"/>
            </w:tcBorders>
          </w:tcPr>
          <w:p w14:paraId="30E3A056" w14:textId="77777777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FFFFFF"/>
            </w:tcBorders>
          </w:tcPr>
          <w:p w14:paraId="278ADDD5" w14:textId="77777777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6CFF03" w14:textId="77777777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7FC646" w14:textId="77777777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27E2" w:rsidRPr="00FE3A4A" w14:paraId="156C7405" w14:textId="732ADBD7" w:rsidTr="0036379E">
        <w:trPr>
          <w:trHeight w:val="276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2F0EA989" w14:textId="77777777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2BF10B6" w14:textId="23623B6D" w:rsidR="009F3C0E" w:rsidRPr="00FE3A4A" w:rsidRDefault="006027E2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6F0F640" w14:textId="64F72E15" w:rsidR="009F3C0E" w:rsidRPr="00FE3A4A" w:rsidRDefault="006027E2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2F62C0" w14:textId="2C8D036E" w:rsidR="009F3C0E" w:rsidRPr="00FE3A4A" w:rsidRDefault="006027E2" w:rsidP="003637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523D0D0" w14:textId="788F2DB2" w:rsidR="009F3C0E" w:rsidRPr="00FE3A4A" w:rsidRDefault="006027E2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5A0E940D" w14:textId="6DC1CD1F" w:rsidR="009F3C0E" w:rsidRPr="00FE3A4A" w:rsidRDefault="006027E2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7C52A46A" w14:textId="14EFCC6B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  <w:r w:rsidR="006027E2"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97A73B7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9B5FB0A" w14:textId="3F77FBCB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  <w:r w:rsidR="006027E2"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6027E2" w:rsidRPr="00FE3A4A" w14:paraId="106C564C" w14:textId="25F735C7" w:rsidTr="0036379E">
        <w:trPr>
          <w:trHeight w:val="276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6F9E0039" w14:textId="77777777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C846A49" w14:textId="19543853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6027E2"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1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EEE74BF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CD13B3" w14:textId="6C1E39D0" w:rsidR="009F3C0E" w:rsidRPr="00FE3A4A" w:rsidRDefault="006027E2" w:rsidP="003637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D01918A" w14:textId="3D749259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6027E2"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10391FEC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7A8A4A77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657BE1A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F24C37D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27E2" w:rsidRPr="00FE3A4A" w14:paraId="49AB49C1" w14:textId="262C9E63" w:rsidTr="0036379E">
        <w:trPr>
          <w:trHeight w:val="276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1F53E6A5" w14:textId="77777777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A2F226F" w14:textId="45C153F0" w:rsidR="009F3C0E" w:rsidRPr="00FE3A4A" w:rsidRDefault="006027E2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0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D48B2F2" w14:textId="178C808E" w:rsidR="009F3C0E" w:rsidRPr="00FE3A4A" w:rsidRDefault="006027E2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6.1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A8CC1F" w14:textId="25F6F560" w:rsidR="009F3C0E" w:rsidRPr="00FE3A4A" w:rsidRDefault="006027E2" w:rsidP="003637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5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905D7B7" w14:textId="0D372D49" w:rsidR="009F3C0E" w:rsidRPr="00FE3A4A" w:rsidRDefault="006027E2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9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10314D3E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4E6CFB1F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5EAA58F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5DE3BDC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27E2" w:rsidRPr="00FE3A4A" w14:paraId="29F3EF4A" w14:textId="57D4A031" w:rsidTr="0036379E">
        <w:trPr>
          <w:trHeight w:val="276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686F969B" w14:textId="77777777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EFBFC68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40EF447" w14:textId="7839C5AA" w:rsidR="009F3C0E" w:rsidRPr="00FE3A4A" w:rsidRDefault="006027E2" w:rsidP="003637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B239E7" w14:textId="46A6E84B" w:rsidR="009F3C0E" w:rsidRPr="00FE3A4A" w:rsidRDefault="006027E2" w:rsidP="003637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CBE211C" w14:textId="0B3132F3" w:rsidR="009F3C0E" w:rsidRPr="00FE3A4A" w:rsidRDefault="006027E2" w:rsidP="003637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7508F66D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73E2A9D5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99A427E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DF5CE31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27E2" w:rsidRPr="00FE3A4A" w14:paraId="03419656" w14:textId="453C7F6D" w:rsidTr="0036379E">
        <w:trPr>
          <w:trHeight w:val="276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31E1AE25" w14:textId="77777777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T</w:t>
            </w:r>
          </w:p>
          <w:p w14:paraId="39E2997C" w14:textId="77777777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versity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182B309" w14:textId="7971748E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F=</w:t>
            </w:r>
            <w:r w:rsidR="00DF68B6"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E1AFF25" w14:textId="23F2CED8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85A416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CBADBA0" w14:textId="69643D04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67885C68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754DEAAE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930FA70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70483CF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27E2" w:rsidRPr="00FE3A4A" w14:paraId="6ACC3987" w14:textId="0FA4137E" w:rsidTr="0036379E">
        <w:trPr>
          <w:trHeight w:val="276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063117B8" w14:textId="77777777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6F24BF7" w14:textId="70298EA0" w:rsidR="009F3C0E" w:rsidRPr="00FE3A4A" w:rsidRDefault="00DF68B6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85907A1" w14:textId="34F5FBF4" w:rsidR="009F3C0E" w:rsidRPr="00FE3A4A" w:rsidRDefault="00DF68B6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AFA763" w14:textId="1637DF09" w:rsidR="009F3C0E" w:rsidRPr="00FE3A4A" w:rsidRDefault="00DF68B6" w:rsidP="003637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A8672D2" w14:textId="662A574E" w:rsidR="009F3C0E" w:rsidRPr="00FE3A4A" w:rsidRDefault="00DF68B6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-0.01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72EFB921" w14:textId="5808522C" w:rsidR="009F3C0E" w:rsidRPr="00FE3A4A" w:rsidRDefault="00DF68B6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719E14D5" w14:textId="0B360BF3" w:rsidR="009F3C0E" w:rsidRPr="00FE3A4A" w:rsidRDefault="00DF68B6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892144E" w14:textId="6A4BB965" w:rsidR="009F3C0E" w:rsidRPr="00FE3A4A" w:rsidRDefault="00DF68B6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721E7F2" w14:textId="05C80393" w:rsidR="009F3C0E" w:rsidRPr="00FE3A4A" w:rsidRDefault="00DF68B6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6027E2" w:rsidRPr="00FE3A4A" w14:paraId="28AB7568" w14:textId="3FBAB010" w:rsidTr="0036379E">
        <w:trPr>
          <w:trHeight w:val="276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573DCC2A" w14:textId="77777777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D6D3932" w14:textId="41AB737B" w:rsidR="009F3C0E" w:rsidRPr="00FE3A4A" w:rsidRDefault="00DF68B6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237E332" w14:textId="2CAB0E3D" w:rsidR="009F3C0E" w:rsidRPr="00FE3A4A" w:rsidRDefault="00DF68B6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82934F" w14:textId="05C0D549" w:rsidR="009F3C0E" w:rsidRPr="00FE3A4A" w:rsidRDefault="00DF68B6" w:rsidP="003637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513B933" w14:textId="4417F616" w:rsidR="009F3C0E" w:rsidRPr="00FE3A4A" w:rsidRDefault="00DF68B6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50B4B0AC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3EEA8A7B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6CF5BE9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C05E193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27E2" w:rsidRPr="00FE3A4A" w14:paraId="1D5CC0B6" w14:textId="62B2F2A3" w:rsidTr="0036379E">
        <w:trPr>
          <w:trHeight w:val="276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46694123" w14:textId="77777777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C5620BA" w14:textId="472587D6" w:rsidR="009F3C0E" w:rsidRPr="00FE3A4A" w:rsidRDefault="00DF68B6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0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F3240D6" w14:textId="5FA7E865" w:rsidR="009F3C0E" w:rsidRPr="00FE3A4A" w:rsidRDefault="00DF68B6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9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414BA1" w14:textId="04CF87AE" w:rsidR="009F3C0E" w:rsidRPr="00FE3A4A" w:rsidRDefault="00DF68B6" w:rsidP="003637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5EE0D3C" w14:textId="691D6285" w:rsidR="009F3C0E" w:rsidRPr="00FE3A4A" w:rsidRDefault="00DF68B6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087E992E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7BC74024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5F49B64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3FA1DFA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27E2" w:rsidRPr="00FE3A4A" w14:paraId="179D5A66" w14:textId="2C055876" w:rsidTr="0036379E">
        <w:trPr>
          <w:trHeight w:val="276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2BE8BD70" w14:textId="77777777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78A5602" w14:textId="33D0314A" w:rsidR="009F3C0E" w:rsidRPr="00FE3A4A" w:rsidRDefault="00DF68B6" w:rsidP="0036379E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11242A1" w14:textId="52EDD70A" w:rsidR="009F3C0E" w:rsidRPr="00FE3A4A" w:rsidRDefault="00DF68B6" w:rsidP="003637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C1B291" w14:textId="36D55765" w:rsidR="009F3C0E" w:rsidRPr="00FE3A4A" w:rsidRDefault="00DF68B6" w:rsidP="003637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492BAEF" w14:textId="74E6E8E8" w:rsidR="009F3C0E" w:rsidRPr="00FE3A4A" w:rsidRDefault="00DF68B6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97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7C1A2F40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13939A15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08AE22F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B13F4A7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27E2" w:rsidRPr="00FE3A4A" w14:paraId="411F35A2" w14:textId="278DF1F2" w:rsidTr="0036379E">
        <w:trPr>
          <w:trHeight w:val="276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62FB95D5" w14:textId="77777777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T Biomass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45867E1" w14:textId="2CEBA1C5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F=</w:t>
            </w:r>
            <w:r w:rsidR="001F541E"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E95FE01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329F1C" w14:textId="6A88AD9F" w:rsidR="0036379E" w:rsidRPr="00FE3A4A" w:rsidRDefault="0036379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B3E28FB" w14:textId="28EC3ED1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0AB6FD01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2914BE58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BD70B8A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3E2713F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27E2" w:rsidRPr="00FE3A4A" w14:paraId="32F0A255" w14:textId="6B55E652" w:rsidTr="0036379E">
        <w:trPr>
          <w:trHeight w:val="276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65596715" w14:textId="77777777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1FEB5F9" w14:textId="68321006" w:rsidR="009F3C0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397FAA8" w14:textId="0DD23A73" w:rsidR="009F3C0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9ED4FC" w14:textId="082C8133" w:rsidR="009F3C0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877D9C5" w14:textId="3FF26451" w:rsidR="009F3C0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08EA3323" w14:textId="055077D3" w:rsidR="009F3C0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1BB86DA7" w14:textId="3FAC9D84" w:rsidR="009F3C0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D537264" w14:textId="7FFB0DF3" w:rsidR="009F3C0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5582E2F" w14:textId="6BE88FA0" w:rsidR="009F3C0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</w:tr>
      <w:tr w:rsidR="006027E2" w:rsidRPr="00FE3A4A" w14:paraId="7471A0B9" w14:textId="7F77FD04" w:rsidTr="0036379E">
        <w:trPr>
          <w:trHeight w:val="276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0A752796" w14:textId="77777777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A432CB9" w14:textId="20F5770E" w:rsidR="009F3C0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E17AAB1" w14:textId="64FB7DC2" w:rsidR="009F3C0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4BD0E8" w14:textId="206D5DBB" w:rsidR="009F3C0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CFC414F" w14:textId="4FD46EB9" w:rsidR="009F3C0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24625B07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6C4AE199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FBDA46B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9595DD5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27E2" w:rsidRPr="00FE3A4A" w14:paraId="7C8090BE" w14:textId="62C54D9A" w:rsidTr="0036379E">
        <w:trPr>
          <w:trHeight w:val="276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6788BD4C" w14:textId="77777777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DA8D265" w14:textId="6175173E" w:rsidR="009F3C0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4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09C5883" w14:textId="32AD0843" w:rsidR="009F3C0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.9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2127D2" w14:textId="53A49BFA" w:rsidR="009F3C0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8FC820A" w14:textId="543B72EF" w:rsidR="009F3C0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9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3A159B6A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69F80CEB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C148449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A23DA74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3A4A" w:rsidRPr="00FE3A4A" w14:paraId="14610FCE" w14:textId="76311E4D" w:rsidTr="0036379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4FC5C2E" w14:textId="77777777" w:rsidR="009F3C0E" w:rsidRPr="00FE3A4A" w:rsidRDefault="009F3C0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57DB16B8" w14:textId="311CE5BA" w:rsidR="009F3C0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0B03843D" w14:textId="397E9DEE" w:rsidR="009F3C0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B534465" w14:textId="1A78B37D" w:rsidR="009F3C0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20F4CF89" w14:textId="10712BB3" w:rsidR="009F3C0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vAlign w:val="bottom"/>
          </w:tcPr>
          <w:p w14:paraId="6ACA7729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vAlign w:val="bottom"/>
          </w:tcPr>
          <w:p w14:paraId="744A492A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60E5D867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6CABC2E7" w14:textId="77777777" w:rsidR="009F3C0E" w:rsidRPr="00FE3A4A" w:rsidRDefault="009F3C0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541E" w:rsidRPr="00FE3A4A" w14:paraId="7F2E7A7D" w14:textId="77777777" w:rsidTr="0036379E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1168F182" w14:textId="3AEE523F" w:rsidR="001F541E" w:rsidRPr="00FE3A4A" w:rsidRDefault="001F541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redder Abund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205C9F1" w14:textId="29F404EF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F=</w:t>
            </w:r>
            <w:r w:rsidR="00D51A6B"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320E17E" w14:textId="77777777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77686F" w14:textId="77777777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2EE23A4" w14:textId="77777777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  <w:vAlign w:val="bottom"/>
          </w:tcPr>
          <w:p w14:paraId="34DA490F" w14:textId="77777777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vAlign w:val="bottom"/>
          </w:tcPr>
          <w:p w14:paraId="35318F4E" w14:textId="77777777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953686B" w14:textId="77777777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FD9BCD8" w14:textId="77777777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541E" w:rsidRPr="00FE3A4A" w14:paraId="30CE0C8B" w14:textId="77777777" w:rsidTr="0036379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F4CE63C" w14:textId="1098ECB9" w:rsidR="001F541E" w:rsidRPr="00FE3A4A" w:rsidRDefault="001F541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4294FB0" w14:textId="1140AF69" w:rsidR="001F541E" w:rsidRPr="00FE3A4A" w:rsidRDefault="00D51A6B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6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FE2B5C8" w14:textId="4E115FE7" w:rsidR="001F541E" w:rsidRPr="00FE3A4A" w:rsidRDefault="00D51A6B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6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647EE3" w14:textId="4AB3C043" w:rsidR="001F541E" w:rsidRPr="00FE3A4A" w:rsidRDefault="00D51A6B" w:rsidP="0036379E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0.8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564C45F" w14:textId="7E92B409" w:rsidR="001F541E" w:rsidRPr="00FE3A4A" w:rsidRDefault="00D51A6B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55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65CE5EBB" w14:textId="445D5BC9" w:rsidR="001F541E" w:rsidRPr="00FE3A4A" w:rsidRDefault="00D51A6B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39150D31" w14:textId="7807541A" w:rsidR="001F541E" w:rsidRPr="00FE3A4A" w:rsidRDefault="00D51A6B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7A7E1CC" w14:textId="5B0EF442" w:rsidR="001F541E" w:rsidRPr="00FE3A4A" w:rsidRDefault="00D51A6B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E8E3682" w14:textId="5C6D6F69" w:rsidR="001F541E" w:rsidRPr="00FE3A4A" w:rsidRDefault="00D51A6B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</w:tr>
      <w:tr w:rsidR="001F541E" w:rsidRPr="00FE3A4A" w14:paraId="7D1C96E4" w14:textId="77777777" w:rsidTr="0036379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7F577C2E" w14:textId="55BE30C6" w:rsidR="001F541E" w:rsidRPr="00FE3A4A" w:rsidRDefault="001F541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A43E320" w14:textId="141E1073" w:rsidR="001F541E" w:rsidRPr="00FE3A4A" w:rsidRDefault="00D51A6B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96D2A8C" w14:textId="5FF019E3" w:rsidR="001F541E" w:rsidRPr="00FE3A4A" w:rsidRDefault="00D51A6B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063A96" w14:textId="264009BD" w:rsidR="001F541E" w:rsidRPr="00FE3A4A" w:rsidRDefault="00D51A6B" w:rsidP="0036379E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60284E7" w14:textId="0BC494BB" w:rsidR="001F541E" w:rsidRPr="00FE3A4A" w:rsidRDefault="00D51A6B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69B167DC" w14:textId="77777777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55EA49DF" w14:textId="77777777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820DFE2" w14:textId="77777777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0399BD8" w14:textId="77777777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541E" w:rsidRPr="00FE3A4A" w14:paraId="427CE304" w14:textId="77777777" w:rsidTr="0036379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CB31EC2" w14:textId="7C620547" w:rsidR="001F541E" w:rsidRPr="00FE3A4A" w:rsidRDefault="001F541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EAFBAF0" w14:textId="093D7F23" w:rsidR="001F541E" w:rsidRPr="00FE3A4A" w:rsidRDefault="00D51A6B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9.3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6A36772" w14:textId="72D8F1E9" w:rsidR="001F541E" w:rsidRPr="00FE3A4A" w:rsidRDefault="00D51A6B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6.1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C46D95" w14:textId="7CB4275D" w:rsidR="001F541E" w:rsidRPr="00FE3A4A" w:rsidRDefault="00D51A6B" w:rsidP="0036379E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3.4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BACDFFF" w14:textId="4DBE5227" w:rsidR="001F541E" w:rsidRPr="00FE3A4A" w:rsidRDefault="00D51A6B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.85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0219FEA6" w14:textId="77777777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3A4AE4F2" w14:textId="77777777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63DEC0F" w14:textId="77777777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095EB9D" w14:textId="77777777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541E" w:rsidRPr="00FE3A4A" w14:paraId="7E761B12" w14:textId="77777777" w:rsidTr="0036379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10D06F3" w14:textId="57715D77" w:rsidR="001F541E" w:rsidRPr="00FE3A4A" w:rsidRDefault="001F541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BD05FC2" w14:textId="57BBF53A" w:rsidR="001F541E" w:rsidRPr="00FE3A4A" w:rsidRDefault="00D51A6B" w:rsidP="0036379E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3F67A41" w14:textId="243BBD19" w:rsidR="001F541E" w:rsidRPr="00FE3A4A" w:rsidRDefault="00D51A6B" w:rsidP="0036379E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BCF538" w14:textId="01B39D3E" w:rsidR="001F541E" w:rsidRPr="00FE3A4A" w:rsidRDefault="00D51A6B" w:rsidP="003637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9182482" w14:textId="3D2687CC" w:rsidR="001F541E" w:rsidRPr="00FE3A4A" w:rsidRDefault="00D51A6B" w:rsidP="0036379E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3E3D6DCA" w14:textId="77777777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55A9B1B4" w14:textId="77777777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A131FA1" w14:textId="77777777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AB14A23" w14:textId="77777777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541E" w:rsidRPr="00FE3A4A" w14:paraId="48379CDE" w14:textId="77777777" w:rsidTr="0036379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31B94FE" w14:textId="7893EA3A" w:rsidR="001F541E" w:rsidRPr="00FE3A4A" w:rsidRDefault="001F541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redder</w:t>
            </w:r>
          </w:p>
          <w:p w14:paraId="0D049E47" w14:textId="442FAA4B" w:rsidR="001F541E" w:rsidRPr="00FE3A4A" w:rsidRDefault="001F541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versity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538C42B" w14:textId="6DD7C416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F=</w:t>
            </w:r>
            <w:r w:rsidR="003F5A01"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1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DCA45D6" w14:textId="77777777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E626FF" w14:textId="77777777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F72A8AE" w14:textId="77777777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5CBDDCD9" w14:textId="77777777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7ACE4F2A" w14:textId="77777777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7BFF265" w14:textId="77777777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9C2FB82" w14:textId="77777777" w:rsidR="001F541E" w:rsidRPr="00FE3A4A" w:rsidRDefault="001F541E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1F541E" w:rsidRPr="00FE3A4A" w14:paraId="78639F3A" w14:textId="77777777" w:rsidTr="0036379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7FECCE29" w14:textId="73A4C6CD" w:rsidR="001F541E" w:rsidRPr="00FE3A4A" w:rsidRDefault="001F541E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AADF015" w14:textId="55C77F7A" w:rsidR="001F541E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DE032C4" w14:textId="5DE15F4F" w:rsidR="001F541E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.3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085A93" w14:textId="1D1FDFDD" w:rsidR="001F541E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0.6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4879D49" w14:textId="2BD813CC" w:rsidR="001F541E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01A9B1DF" w14:textId="33F82538" w:rsidR="001F541E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66195BE6" w14:textId="47B75DF7" w:rsidR="001F541E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5E786FB" w14:textId="0D074A0F" w:rsidR="001F541E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E323D39" w14:textId="1CD47554" w:rsidR="001F541E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45</w:t>
            </w:r>
          </w:p>
        </w:tc>
      </w:tr>
      <w:tr w:rsidR="003F5A01" w:rsidRPr="00FE3A4A" w14:paraId="654D6750" w14:textId="77777777" w:rsidTr="0036379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F8D3B02" w14:textId="136B9239" w:rsidR="003F5A01" w:rsidRPr="00FE3A4A" w:rsidRDefault="003F5A01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81DA228" w14:textId="15EEB81D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3E297B2" w14:textId="3C0A2D00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E26639" w14:textId="21313959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6787B64" w14:textId="73E09ECE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27226746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6DE0A7E4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E95D042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4636CB0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3F5A01" w:rsidRPr="00FE3A4A" w14:paraId="265AFCB5" w14:textId="77777777" w:rsidTr="0036379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4A6F7E5E" w14:textId="20D54FFA" w:rsidR="003F5A01" w:rsidRPr="00FE3A4A" w:rsidRDefault="003F5A01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24FA953" w14:textId="77B9AAD8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51FB270" w14:textId="2ED97F19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4.3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0D5200" w14:textId="3B33F5E6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1.2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60F7F46" w14:textId="7E4815E8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.18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5B927FE3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1E41110B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13783D9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9CA0629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3F5A01" w:rsidRPr="00FE3A4A" w14:paraId="74FF1192" w14:textId="77777777" w:rsidTr="0036379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54D41B3" w14:textId="3269F74C" w:rsidR="003F5A01" w:rsidRPr="00FE3A4A" w:rsidRDefault="003F5A01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FDE3FC0" w14:textId="4B2004B0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C408CC8" w14:textId="553F4AFC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659AF0" w14:textId="26891983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BF5D191" w14:textId="3B4B8CB2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40755C33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715EF707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337B3F6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AFFDE46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5A01" w:rsidRPr="00FE3A4A" w14:paraId="5094624A" w14:textId="77777777" w:rsidTr="0036379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2A28B77" w14:textId="128C12E4" w:rsidR="003F5A01" w:rsidRPr="00FE3A4A" w:rsidRDefault="003F5A01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redder Biomass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0CD0C0E" w14:textId="68477BB5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F=11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55434ED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7F38A6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DAD015D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111A0416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2E1B756B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E7450E7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F508F3F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3F5A01" w:rsidRPr="00FE3A4A" w14:paraId="219BADD2" w14:textId="77777777" w:rsidTr="0036379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5EB748E3" w14:textId="2479F19C" w:rsidR="003F5A01" w:rsidRPr="00FE3A4A" w:rsidRDefault="003F5A01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8740867" w14:textId="493439C3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7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6732C63" w14:textId="68CF40D4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0</w:t>
            </w:r>
            <w:r w:rsidR="008F2036"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2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7AAB0F" w14:textId="5464CA16" w:rsidR="003F5A01" w:rsidRPr="00FE3A4A" w:rsidRDefault="008F2036" w:rsidP="0036379E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0.7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C0110CD" w14:textId="02E4E7F9" w:rsidR="003F5A01" w:rsidRPr="00FE3A4A" w:rsidRDefault="008F2036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5FEE64B5" w14:textId="10CA02A3" w:rsidR="003F5A01" w:rsidRPr="00FE3A4A" w:rsidRDefault="008F2036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579A6498" w14:textId="55F9CE00" w:rsidR="003F5A01" w:rsidRPr="00FE3A4A" w:rsidRDefault="008F2036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9120A30" w14:textId="6821F136" w:rsidR="003F5A01" w:rsidRPr="00FE3A4A" w:rsidRDefault="008F2036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41DADA7" w14:textId="2CB44F30" w:rsidR="003F5A01" w:rsidRPr="00FE3A4A" w:rsidRDefault="008F2036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55</w:t>
            </w:r>
          </w:p>
        </w:tc>
      </w:tr>
      <w:tr w:rsidR="003F5A01" w:rsidRPr="00FE3A4A" w14:paraId="258550A0" w14:textId="77777777" w:rsidTr="0036379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458F9767" w14:textId="7536A471" w:rsidR="003F5A01" w:rsidRPr="00FE3A4A" w:rsidRDefault="003F5A01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0B022C2" w14:textId="63F22C81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0324C3B" w14:textId="41FBF28F" w:rsidR="003F5A01" w:rsidRPr="00FE3A4A" w:rsidRDefault="008F2036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A378E1" w14:textId="6ED4D3B3" w:rsidR="003F5A01" w:rsidRPr="00FE3A4A" w:rsidRDefault="008F2036" w:rsidP="0036379E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E613CE9" w14:textId="0FDBAC7B" w:rsidR="003F5A01" w:rsidRPr="00FE3A4A" w:rsidRDefault="008F2036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136A8313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78332DDD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E737FCE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FFAD9E1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3F5A01" w:rsidRPr="00FE3A4A" w14:paraId="73C98E35" w14:textId="77777777" w:rsidTr="0036379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CA2F746" w14:textId="4C4F7AC9" w:rsidR="003F5A01" w:rsidRPr="00FE3A4A" w:rsidRDefault="003F5A01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2F52E5F" w14:textId="74F8F05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7.5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300B951" w14:textId="37064799" w:rsidR="003F5A01" w:rsidRPr="00FE3A4A" w:rsidRDefault="008F2036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2.1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D24B37" w14:textId="69D63CC1" w:rsidR="003F5A01" w:rsidRPr="00FE3A4A" w:rsidRDefault="008F2036" w:rsidP="0036379E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2.2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79C614F" w14:textId="3B82CB5C" w:rsidR="003F5A01" w:rsidRPr="00FE3A4A" w:rsidRDefault="008F2036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754DF5DA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4ADDAA73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4E0DA2A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11E55AD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3F5A01" w:rsidRPr="00FE3A4A" w14:paraId="45BC53F5" w14:textId="77777777" w:rsidTr="0036379E">
        <w:trPr>
          <w:trHeight w:val="276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F12F81E" w14:textId="2026550D" w:rsidR="003F5A01" w:rsidRPr="00FE3A4A" w:rsidRDefault="003F5A01" w:rsidP="003637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65C53E15" w14:textId="4FC00BAA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5AEBABC1" w14:textId="6AF8EDF0" w:rsidR="003F5A01" w:rsidRPr="00FE3A4A" w:rsidRDefault="008F2036" w:rsidP="0036379E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E28FC2F" w14:textId="4AF71DF0" w:rsidR="003F5A01" w:rsidRPr="00FE3A4A" w:rsidRDefault="008F2036" w:rsidP="0036379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255F4E39" w14:textId="59DDE4FE" w:rsidR="003F5A01" w:rsidRPr="00FE3A4A" w:rsidRDefault="008F2036" w:rsidP="0036379E">
            <w:pPr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vAlign w:val="bottom"/>
          </w:tcPr>
          <w:p w14:paraId="5448AE8E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vAlign w:val="bottom"/>
          </w:tcPr>
          <w:p w14:paraId="035D733A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331A324A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0F081FE5" w14:textId="77777777" w:rsidR="003F5A01" w:rsidRPr="00FE3A4A" w:rsidRDefault="003F5A01" w:rsidP="003637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23CF9E2" w14:textId="690A91E9" w:rsidR="006638A4" w:rsidRDefault="006638A4" w:rsidP="00E33446">
      <w:p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638A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3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Pr="001D60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nova (type III SS) outputs for EPT</w:t>
      </w:r>
      <w:r w:rsidR="00E3344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nd </w:t>
      </w:r>
      <w:r w:rsidRPr="001D60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shredder </w:t>
      </w:r>
      <w:r w:rsidR="00E3344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community metrics </w:t>
      </w:r>
      <w:r w:rsidRPr="001D60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rom linear mixed-effect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6"/>
        <w:gridCol w:w="1248"/>
        <w:gridCol w:w="993"/>
      </w:tblGrid>
      <w:tr w:rsidR="00DF68B6" w:rsidRPr="00FE3A4A" w14:paraId="0A94B613" w14:textId="77777777" w:rsidTr="000C1F2D">
        <w:trPr>
          <w:trHeight w:val="20"/>
        </w:trPr>
        <w:tc>
          <w:tcPr>
            <w:tcW w:w="3396" w:type="dxa"/>
            <w:tcBorders>
              <w:left w:val="nil"/>
              <w:bottom w:val="nil"/>
              <w:right w:val="nil"/>
            </w:tcBorders>
          </w:tcPr>
          <w:p w14:paraId="206D0FFC" w14:textId="4D5623DE" w:rsidR="00DF68B6" w:rsidRPr="00FE3A4A" w:rsidRDefault="00FE3A4A" w:rsidP="000C1F2D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</w:tcPr>
          <w:p w14:paraId="130AF08B" w14:textId="77777777" w:rsidR="00DF68B6" w:rsidRPr="00FE3A4A" w:rsidRDefault="00DF68B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sq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5BACE9A" w14:textId="77777777" w:rsidR="00DF68B6" w:rsidRPr="00FE3A4A" w:rsidRDefault="00DF68B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FE3A4A" w:rsidRPr="00FE3A4A" w14:paraId="10A7B828" w14:textId="77777777" w:rsidTr="000C1F2D">
        <w:trPr>
          <w:trHeight w:val="20"/>
        </w:trPr>
        <w:tc>
          <w:tcPr>
            <w:tcW w:w="3396" w:type="dxa"/>
            <w:tcBorders>
              <w:left w:val="nil"/>
              <w:bottom w:val="nil"/>
              <w:right w:val="nil"/>
            </w:tcBorders>
          </w:tcPr>
          <w:p w14:paraId="1D12B65E" w14:textId="5978B86C" w:rsidR="00FE3A4A" w:rsidRPr="00FE3A4A" w:rsidRDefault="00FE3A4A" w:rsidP="000C1F2D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T abundance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</w:tcPr>
          <w:p w14:paraId="71EAF39C" w14:textId="77777777" w:rsidR="00FE3A4A" w:rsidRPr="00FE3A4A" w:rsidRDefault="00FE3A4A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D90A21A" w14:textId="77777777" w:rsidR="00FE3A4A" w:rsidRPr="00FE3A4A" w:rsidRDefault="00FE3A4A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68B6" w:rsidRPr="00FE3A4A" w14:paraId="17341046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0619BF5D" w14:textId="5B804703" w:rsidR="00DF68B6" w:rsidRPr="00FE3A4A" w:rsidRDefault="00DF68B6" w:rsidP="000C1F2D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4CEF8B3" w14:textId="77777777" w:rsidR="00DF68B6" w:rsidRPr="00FE3A4A" w:rsidRDefault="00DF68B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7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27C16C" w14:textId="77777777" w:rsidR="00DF68B6" w:rsidRPr="00FE3A4A" w:rsidRDefault="00DF68B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DF68B6" w:rsidRPr="00FE3A4A" w14:paraId="184438E9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4360FE35" w14:textId="77777777" w:rsidR="00DF68B6" w:rsidRPr="00FE3A4A" w:rsidRDefault="00DF68B6" w:rsidP="000C1F2D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parian Vegetat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B051A9B" w14:textId="77777777" w:rsidR="00DF68B6" w:rsidRPr="00FE3A4A" w:rsidRDefault="00DF68B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DAA6F8" w14:textId="77777777" w:rsidR="00DF68B6" w:rsidRPr="00FE3A4A" w:rsidRDefault="00DF68B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DF68B6" w:rsidRPr="00FE3A4A" w14:paraId="64995E93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0C47FAB2" w14:textId="77777777" w:rsidR="00DF68B6" w:rsidRPr="00FE3A4A" w:rsidRDefault="00DF68B6" w:rsidP="000C1F2D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0692D0C" w14:textId="77777777" w:rsidR="00DF68B6" w:rsidRPr="00FE3A4A" w:rsidRDefault="00DF68B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F1E98C" w14:textId="77777777" w:rsidR="00DF68B6" w:rsidRPr="00FE3A4A" w:rsidRDefault="00DF68B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</w:tr>
      <w:tr w:rsidR="00DF68B6" w:rsidRPr="00FE3A4A" w14:paraId="7A0A0333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6ACE0883" w14:textId="77777777" w:rsidR="00DF68B6" w:rsidRPr="00FE3A4A" w:rsidRDefault="00DF68B6" w:rsidP="000C1F2D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parian Vegetation:Reg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D2984FE" w14:textId="77777777" w:rsidR="00DF68B6" w:rsidRPr="00FE3A4A" w:rsidRDefault="00DF68B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E00AC5" w14:textId="77777777" w:rsidR="00DF68B6" w:rsidRPr="00FE3A4A" w:rsidRDefault="00DF68B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DF68B6" w:rsidRPr="00FE3A4A" w14:paraId="65B4312F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6D29C159" w14:textId="77777777" w:rsidR="00DF68B6" w:rsidRPr="00FE3A4A" w:rsidRDefault="00DF68B6" w:rsidP="000C1F2D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5EB5D0E" w14:textId="77777777" w:rsidR="00DF68B6" w:rsidRPr="00FE3A4A" w:rsidRDefault="00DF68B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5DC750" w14:textId="77777777" w:rsidR="00DF68B6" w:rsidRPr="00FE3A4A" w:rsidRDefault="00DF68B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68B6" w:rsidRPr="00FE3A4A" w14:paraId="42938C90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4CCFD235" w14:textId="77777777" w:rsidR="00DF68B6" w:rsidRPr="00FE3A4A" w:rsidRDefault="00DF68B6" w:rsidP="000C1F2D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T diversit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BC017F0" w14:textId="77777777" w:rsidR="00DF68B6" w:rsidRPr="00FE3A4A" w:rsidRDefault="00DF68B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634679" w14:textId="77777777" w:rsidR="00DF68B6" w:rsidRPr="00FE3A4A" w:rsidRDefault="00DF68B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68B6" w:rsidRPr="00FE3A4A" w14:paraId="7FAB2817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4E412507" w14:textId="7327DE18" w:rsidR="00DF68B6" w:rsidRPr="00FE3A4A" w:rsidRDefault="00DF68B6" w:rsidP="000C1F2D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4364B8B" w14:textId="6A4C10D7" w:rsidR="00DF68B6" w:rsidRPr="00FE3A4A" w:rsidRDefault="00DF68B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FCF0B6" w14:textId="46939524" w:rsidR="00DF68B6" w:rsidRPr="00FE3A4A" w:rsidRDefault="00DF68B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DF68B6" w:rsidRPr="00FE3A4A" w14:paraId="7C63824C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4FC96C31" w14:textId="05C840AC" w:rsidR="00DF68B6" w:rsidRPr="00FE3A4A" w:rsidRDefault="00DF68B6" w:rsidP="000C1F2D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parian Vegetat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D487CFF" w14:textId="4BD1DD5D" w:rsidR="00DF68B6" w:rsidRPr="00FE3A4A" w:rsidRDefault="00DF68B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F043BD" w14:textId="7E9F10AF" w:rsidR="00DF68B6" w:rsidRPr="00FE3A4A" w:rsidRDefault="00DF68B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5</w:t>
            </w:r>
          </w:p>
        </w:tc>
      </w:tr>
      <w:tr w:rsidR="00DF68B6" w:rsidRPr="00FE3A4A" w14:paraId="63802E06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59FA8813" w14:textId="6E65B11E" w:rsidR="00DF68B6" w:rsidRPr="00FE3A4A" w:rsidRDefault="00DF68B6" w:rsidP="000C1F2D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B432467" w14:textId="093DCE64" w:rsidR="00DF68B6" w:rsidRPr="00FE3A4A" w:rsidRDefault="00DF68B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D88C03" w14:textId="1B8ED730" w:rsidR="00DF68B6" w:rsidRPr="00FE3A4A" w:rsidRDefault="00DF68B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DF68B6" w:rsidRPr="00FE3A4A" w14:paraId="1471A3AA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6ACFD4FD" w14:textId="66A05BFD" w:rsidR="00DF68B6" w:rsidRPr="00FE3A4A" w:rsidRDefault="00DF68B6" w:rsidP="000C1F2D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parian Vegetation:Reg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22AEEC9" w14:textId="54F2371A" w:rsidR="00DF68B6" w:rsidRPr="00FE3A4A" w:rsidRDefault="00DF68B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177F0C" w14:textId="4E2B2F8B" w:rsidR="00DF68B6" w:rsidRPr="00FE3A4A" w:rsidRDefault="00DF68B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  <w:tr w:rsidR="00DF68B6" w:rsidRPr="00FE3A4A" w14:paraId="5F7EC088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4117BEE8" w14:textId="77777777" w:rsidR="00DF68B6" w:rsidRPr="00FE3A4A" w:rsidRDefault="00DF68B6" w:rsidP="000C1F2D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703B19B" w14:textId="77777777" w:rsidR="00DF68B6" w:rsidRPr="00FE3A4A" w:rsidRDefault="00DF68B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C173A7" w14:textId="77777777" w:rsidR="00DF68B6" w:rsidRPr="00FE3A4A" w:rsidRDefault="00DF68B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68B6" w:rsidRPr="00FE3A4A" w14:paraId="0E07B6C1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5D6A801D" w14:textId="388B9517" w:rsidR="00DF68B6" w:rsidRPr="00FE3A4A" w:rsidRDefault="001F541E" w:rsidP="000C1F2D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T biomas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9C1B4C5" w14:textId="77777777" w:rsidR="00DF68B6" w:rsidRPr="00FE3A4A" w:rsidRDefault="00DF68B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40DA68" w14:textId="77777777" w:rsidR="00DF68B6" w:rsidRPr="00FE3A4A" w:rsidRDefault="00DF68B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1F2D" w:rsidRPr="00FE3A4A" w14:paraId="4C49BCEB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626FC8C4" w14:textId="171747BD" w:rsidR="000C1F2D" w:rsidRPr="00FE3A4A" w:rsidRDefault="000C1F2D" w:rsidP="000C1F2D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575E430" w14:textId="7254B3B3" w:rsidR="000C1F2D" w:rsidRPr="00FE3A4A" w:rsidRDefault="000C1F2D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8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BFEF3C" w14:textId="5F96AA28" w:rsidR="000C1F2D" w:rsidRPr="00FE3A4A" w:rsidRDefault="000C1F2D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0C1F2D" w:rsidRPr="00FE3A4A" w14:paraId="418D658B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1685AB48" w14:textId="34E7974C" w:rsidR="000C1F2D" w:rsidRPr="00FE3A4A" w:rsidRDefault="000C1F2D" w:rsidP="000C1F2D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parian Vegetat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108A27B" w14:textId="184F5179" w:rsidR="000C1F2D" w:rsidRPr="00FE3A4A" w:rsidRDefault="000C1F2D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4DFA6F" w14:textId="5884D608" w:rsidR="000C1F2D" w:rsidRPr="00FE3A4A" w:rsidRDefault="000C1F2D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0C1F2D" w:rsidRPr="00FE3A4A" w14:paraId="2CBAB6B9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647CC86A" w14:textId="33A405F1" w:rsidR="000C1F2D" w:rsidRPr="00FE3A4A" w:rsidRDefault="000C1F2D" w:rsidP="000C1F2D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2217F19" w14:textId="0F9288BB" w:rsidR="000C1F2D" w:rsidRPr="00FE3A4A" w:rsidRDefault="000C1F2D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15ADD5" w14:textId="32BC7F86" w:rsidR="000C1F2D" w:rsidRPr="00FE3A4A" w:rsidRDefault="000C1F2D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0C1F2D" w:rsidRPr="00FE3A4A" w14:paraId="0741D22B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5B63BC7B" w14:textId="3684C565" w:rsidR="000C1F2D" w:rsidRPr="00FE3A4A" w:rsidRDefault="000C1F2D" w:rsidP="000C1F2D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parian Vegetation:Reg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C42B3FF" w14:textId="2F6D53FB" w:rsidR="000C1F2D" w:rsidRPr="00FE3A4A" w:rsidRDefault="000C1F2D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FFF409" w14:textId="3E324DDA" w:rsidR="000C1F2D" w:rsidRPr="00FE3A4A" w:rsidRDefault="000C1F2D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0C1F2D" w:rsidRPr="00FE3A4A" w14:paraId="02800B49" w14:textId="77777777" w:rsidTr="000C1F2D">
        <w:trPr>
          <w:trHeight w:val="20"/>
        </w:trPr>
        <w:tc>
          <w:tcPr>
            <w:tcW w:w="3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3F7EF" w14:textId="15AB6A56" w:rsidR="000C1F2D" w:rsidRPr="00FE3A4A" w:rsidRDefault="000C1F2D" w:rsidP="000C1F2D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redder abundanc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B5960" w14:textId="77777777" w:rsidR="000C1F2D" w:rsidRPr="00FE3A4A" w:rsidRDefault="000C1F2D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091A4" w14:textId="77777777" w:rsidR="000C1F2D" w:rsidRPr="00FE3A4A" w:rsidRDefault="000C1F2D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1F2D" w:rsidRPr="00FE3A4A" w14:paraId="65FD3FE2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6082444E" w14:textId="48524469" w:rsidR="000C1F2D" w:rsidRPr="00FE3A4A" w:rsidRDefault="000C1F2D" w:rsidP="000C1F2D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0834CCA" w14:textId="23143FE8" w:rsidR="000C1F2D" w:rsidRPr="00FE3A4A" w:rsidRDefault="00D51A6B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7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259CCD" w14:textId="76C168DD" w:rsidR="000C1F2D" w:rsidRPr="00FE3A4A" w:rsidRDefault="00D51A6B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0C1F2D" w:rsidRPr="00FE3A4A" w14:paraId="06DFBEAB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585E9E55" w14:textId="61DB66C8" w:rsidR="000C1F2D" w:rsidRPr="00FE3A4A" w:rsidRDefault="000C1F2D" w:rsidP="000C1F2D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parian Vegetat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0ED0F00" w14:textId="667A5462" w:rsidR="000C1F2D" w:rsidRPr="00FE3A4A" w:rsidRDefault="00D51A6B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6550F5" w14:textId="435933E6" w:rsidR="000C1F2D" w:rsidRPr="00FE3A4A" w:rsidRDefault="00D51A6B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0C1F2D" w:rsidRPr="00FE3A4A" w14:paraId="616AC789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7687DB5D" w14:textId="39030297" w:rsidR="000C1F2D" w:rsidRPr="00FE3A4A" w:rsidRDefault="000C1F2D" w:rsidP="000C1F2D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4F76DC1" w14:textId="6DC38755" w:rsidR="000C1F2D" w:rsidRPr="00FE3A4A" w:rsidRDefault="00D51A6B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3A5F67" w14:textId="5028E5F4" w:rsidR="000C1F2D" w:rsidRPr="00FE3A4A" w:rsidRDefault="00D51A6B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0C1F2D" w:rsidRPr="00FE3A4A" w14:paraId="028A23AA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32426886" w14:textId="43871EF7" w:rsidR="000C1F2D" w:rsidRPr="00FE3A4A" w:rsidRDefault="000C1F2D" w:rsidP="000C1F2D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parian Vegetation:Reg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8B09B8C" w14:textId="30F22506" w:rsidR="000C1F2D" w:rsidRPr="00FE3A4A" w:rsidRDefault="00D51A6B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4C0C8B" w14:textId="4C0AB4F4" w:rsidR="000C1F2D" w:rsidRPr="00FE3A4A" w:rsidRDefault="00D51A6B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0C1F2D" w:rsidRPr="00FE3A4A" w14:paraId="20FB84AD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16C25AC2" w14:textId="77777777" w:rsidR="000C1F2D" w:rsidRPr="00FE3A4A" w:rsidRDefault="000C1F2D" w:rsidP="000C1F2D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9207C99" w14:textId="77777777" w:rsidR="000C1F2D" w:rsidRPr="00FE3A4A" w:rsidRDefault="000C1F2D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58D54C" w14:textId="77777777" w:rsidR="000C1F2D" w:rsidRPr="00FE3A4A" w:rsidRDefault="000C1F2D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1F2D" w:rsidRPr="00FE3A4A" w14:paraId="6EC996C8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41E12D94" w14:textId="1ACD8A20" w:rsidR="000C1F2D" w:rsidRPr="00FE3A4A" w:rsidRDefault="000C1F2D" w:rsidP="000C1F2D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redder diversit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69E5211" w14:textId="24126F63" w:rsidR="000C1F2D" w:rsidRPr="00FE3A4A" w:rsidRDefault="000C1F2D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BF4512" w14:textId="1A35FC08" w:rsidR="000C1F2D" w:rsidRPr="00FE3A4A" w:rsidRDefault="000C1F2D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3F5A01" w:rsidRPr="00FE3A4A" w14:paraId="253CE5BE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0F02C60F" w14:textId="1AB2617A" w:rsidR="003F5A01" w:rsidRPr="00FE3A4A" w:rsidRDefault="003F5A01" w:rsidP="003F5A01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874EAAA" w14:textId="1AAB02D4" w:rsidR="003F5A01" w:rsidRPr="00FE3A4A" w:rsidRDefault="003F5A01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5B64F5" w14:textId="2D98363D" w:rsidR="003F5A01" w:rsidRPr="00FE3A4A" w:rsidRDefault="003F5A01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3F5A01" w:rsidRPr="00FE3A4A" w14:paraId="46E47AA3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1AF07C9A" w14:textId="533F7846" w:rsidR="003F5A01" w:rsidRPr="00FE3A4A" w:rsidRDefault="003F5A01" w:rsidP="003F5A01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parian Vegetat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6E8E961" w14:textId="436596FB" w:rsidR="003F5A01" w:rsidRPr="00FE3A4A" w:rsidRDefault="003F5A01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4DE205" w14:textId="2B5DE657" w:rsidR="003F5A01" w:rsidRPr="00FE3A4A" w:rsidRDefault="003F5A01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3F5A01" w:rsidRPr="00FE3A4A" w14:paraId="4BF32AA4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116D3AF8" w14:textId="44F5F902" w:rsidR="003F5A01" w:rsidRPr="00FE3A4A" w:rsidRDefault="003F5A01" w:rsidP="003F5A01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67BFE8F" w14:textId="4C5A5233" w:rsidR="003F5A01" w:rsidRPr="00FE3A4A" w:rsidRDefault="003F5A01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E16BD8" w14:textId="40104A04" w:rsidR="003F5A01" w:rsidRPr="00FE3A4A" w:rsidRDefault="003F5A01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3F5A01" w:rsidRPr="00FE3A4A" w14:paraId="26322E1B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042E31C5" w14:textId="2B5EAAED" w:rsidR="003F5A01" w:rsidRPr="00FE3A4A" w:rsidRDefault="003F5A01" w:rsidP="003F5A01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parian Vegetation:Reg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B381420" w14:textId="4BF44CFA" w:rsidR="003F5A01" w:rsidRPr="00FE3A4A" w:rsidRDefault="003F5A01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690D5B" w14:textId="7639DE45" w:rsidR="003F5A01" w:rsidRPr="00FE3A4A" w:rsidRDefault="003F5A01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3F5A01" w:rsidRPr="00FE3A4A" w14:paraId="5EFCC1E7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41FD9ED9" w14:textId="77777777" w:rsidR="003F5A01" w:rsidRPr="00FE3A4A" w:rsidRDefault="003F5A01" w:rsidP="003F5A01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9C3BF34" w14:textId="77777777" w:rsidR="003F5A01" w:rsidRPr="00FE3A4A" w:rsidRDefault="003F5A01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8AF599" w14:textId="77777777" w:rsidR="003F5A01" w:rsidRPr="00FE3A4A" w:rsidRDefault="003F5A01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5A01" w:rsidRPr="00FE3A4A" w14:paraId="126F1709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4E765A67" w14:textId="2560FE15" w:rsidR="003F5A01" w:rsidRPr="00FE3A4A" w:rsidRDefault="003F5A01" w:rsidP="003F5A01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redder biomas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D76F21E" w14:textId="77777777" w:rsidR="003F5A01" w:rsidRPr="00FE3A4A" w:rsidRDefault="003F5A01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33346D" w14:textId="77777777" w:rsidR="003F5A01" w:rsidRPr="00FE3A4A" w:rsidRDefault="003F5A01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5A01" w:rsidRPr="00FE3A4A" w14:paraId="24F419F2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3B229D33" w14:textId="0E241E7D" w:rsidR="003F5A01" w:rsidRPr="00FE3A4A" w:rsidRDefault="003F5A01" w:rsidP="003F5A01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9F58472" w14:textId="6637475F" w:rsidR="003F5A01" w:rsidRPr="00FE3A4A" w:rsidRDefault="008F203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E6D7DE" w14:textId="0BC26E24" w:rsidR="003F5A01" w:rsidRPr="00FE3A4A" w:rsidRDefault="008F203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3F5A01" w:rsidRPr="00FE3A4A" w14:paraId="5F07D659" w14:textId="77777777" w:rsidTr="000C1F2D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2D8E6B9B" w14:textId="412EC700" w:rsidR="003F5A01" w:rsidRPr="00FE3A4A" w:rsidRDefault="003F5A01" w:rsidP="003F5A01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parian Vegetat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BC2ED3A" w14:textId="316050EC" w:rsidR="003F5A01" w:rsidRPr="00FE3A4A" w:rsidRDefault="008F203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13B4B2" w14:textId="6413EB95" w:rsidR="003F5A01" w:rsidRPr="00FE3A4A" w:rsidRDefault="008F203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3</w:t>
            </w:r>
          </w:p>
        </w:tc>
      </w:tr>
      <w:tr w:rsidR="003F5A01" w:rsidRPr="00FE3A4A" w14:paraId="2B9A4B24" w14:textId="77777777" w:rsidTr="00E33446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4BAC5C0D" w14:textId="3A951DCC" w:rsidR="003F5A01" w:rsidRPr="00FE3A4A" w:rsidRDefault="003F5A01" w:rsidP="003F5A01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E54417B" w14:textId="43D5A1EA" w:rsidR="003F5A01" w:rsidRPr="00FE3A4A" w:rsidRDefault="008F203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60DA0E" w14:textId="59D3AA1F" w:rsidR="003F5A01" w:rsidRPr="00FE3A4A" w:rsidRDefault="008F203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3F5A01" w:rsidRPr="00FE3A4A" w14:paraId="1732A038" w14:textId="77777777" w:rsidTr="00E33446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318D8" w14:textId="05A4E9F0" w:rsidR="003F5A01" w:rsidRPr="00FE3A4A" w:rsidRDefault="003F5A01" w:rsidP="003F5A01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parian Vegetation:Region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CBE24" w14:textId="14D65489" w:rsidR="003F5A01" w:rsidRPr="00FE3A4A" w:rsidRDefault="008F203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75EF5" w14:textId="7737D459" w:rsidR="003F5A01" w:rsidRPr="00FE3A4A" w:rsidRDefault="008F2036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</w:tr>
    </w:tbl>
    <w:p w14:paraId="140BEC8A" w14:textId="49431AEA" w:rsidR="004818D1" w:rsidRPr="008D1FA7" w:rsidRDefault="004818D1" w:rsidP="004818D1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8D1F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able </w:t>
      </w:r>
      <w:r w:rsidRPr="008D1FA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="00E33446" w:rsidRPr="008D1FA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4</w:t>
      </w:r>
      <w:r w:rsidRPr="008D1FA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ummary output of the </w:t>
      </w:r>
      <w:r w:rsidRPr="008D1FA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linear mixed-effect models </w:t>
      </w:r>
      <w:r w:rsidR="008D1FA7" w:rsidRPr="008D1FA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for fragmentation rate with shredder abundance, diversity, and biomass. </w:t>
      </w:r>
      <w:r w:rsidRPr="008D1FA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 intercept corresponds to expected log</w:t>
      </w:r>
      <w:r w:rsidRPr="008D1FA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t>10</w:t>
      </w:r>
      <w:r w:rsidRPr="008D1FA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8D1FA7" w:rsidRPr="008D1FA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fragmentation rates </w:t>
      </w:r>
      <w:r w:rsidRPr="008D1FA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n alder bag located in a non-forested site</w:t>
      </w:r>
      <w:r w:rsidR="008D1FA7" w:rsidRPr="008D1FA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n the North region</w:t>
      </w:r>
      <w:r w:rsidRPr="008D1FA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 Estimates represent changes in the slope from forested to non-forested</w:t>
      </w:r>
      <w:r w:rsidR="008D1FA7" w:rsidRPr="008D1FA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from North to South and</w:t>
      </w:r>
      <w:r w:rsidRPr="008D1FA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from alder to ash respectively. Marginal R</w:t>
      </w:r>
      <w:r w:rsidRPr="008D1FA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8D1FA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represents the variance explained by the fixed factors, conditional R</w:t>
      </w:r>
      <w:r w:rsidRPr="008D1FA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8D1FA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8D1FA7">
        <w:rPr>
          <w:rFonts w:ascii="Times New Roman" w:eastAsia="Times New Roman" w:hAnsi="Times New Roman" w:cs="Times New Roman"/>
          <w:sz w:val="24"/>
          <w:szCs w:val="24"/>
          <w:lang w:val="en-US"/>
        </w:rPr>
        <w:t>represents</w:t>
      </w:r>
      <w:r w:rsidRPr="008D1FA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he variance explained by the entire model including both fixed and random effects. Statistically significant values are highlighted in bold</w:t>
      </w:r>
    </w:p>
    <w:tbl>
      <w:tblPr>
        <w:tblStyle w:val="4"/>
        <w:tblW w:w="10177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345"/>
        <w:gridCol w:w="851"/>
        <w:gridCol w:w="1240"/>
        <w:gridCol w:w="1226"/>
        <w:gridCol w:w="808"/>
        <w:gridCol w:w="354"/>
        <w:gridCol w:w="354"/>
        <w:gridCol w:w="901"/>
        <w:gridCol w:w="950"/>
        <w:gridCol w:w="910"/>
        <w:gridCol w:w="262"/>
        <w:gridCol w:w="910"/>
        <w:gridCol w:w="66"/>
      </w:tblGrid>
      <w:tr w:rsidR="00552567" w:rsidRPr="00FE3A4A" w14:paraId="6CB13F70" w14:textId="0C65FFF7" w:rsidTr="0032172C">
        <w:trPr>
          <w:trHeight w:val="276"/>
        </w:trPr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14:paraId="23975371" w14:textId="77777777" w:rsidR="00552567" w:rsidRPr="00FE3A4A" w:rsidRDefault="00552567" w:rsidP="005525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left w:val="single" w:sz="4" w:space="0" w:color="FFFFFF"/>
              <w:right w:val="nil"/>
            </w:tcBorders>
          </w:tcPr>
          <w:p w14:paraId="7F68D403" w14:textId="77777777" w:rsidR="00552567" w:rsidRPr="00FE3A4A" w:rsidRDefault="00552567" w:rsidP="005525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2227" w:type="dxa"/>
            <w:gridSpan w:val="3"/>
            <w:tcBorders>
              <w:left w:val="nil"/>
              <w:right w:val="nil"/>
            </w:tcBorders>
          </w:tcPr>
          <w:p w14:paraId="739A7F9B" w14:textId="77777777" w:rsidR="00552567" w:rsidRPr="00FE3A4A" w:rsidRDefault="00552567" w:rsidP="005525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ndom Effects</w:t>
            </w:r>
          </w:p>
        </w:tc>
        <w:tc>
          <w:tcPr>
            <w:tcW w:w="1172" w:type="dxa"/>
            <w:gridSpan w:val="2"/>
            <w:tcBorders>
              <w:left w:val="nil"/>
              <w:right w:val="nil"/>
            </w:tcBorders>
          </w:tcPr>
          <w:p w14:paraId="485D5E07" w14:textId="77777777" w:rsidR="00552567" w:rsidRPr="00FE3A4A" w:rsidRDefault="00552567" w:rsidP="005525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gridSpan w:val="2"/>
            <w:tcBorders>
              <w:left w:val="nil"/>
              <w:right w:val="nil"/>
            </w:tcBorders>
          </w:tcPr>
          <w:p w14:paraId="091E5BB7" w14:textId="0FFBC265" w:rsidR="00552567" w:rsidRPr="00FE3A4A" w:rsidRDefault="00552567" w:rsidP="005525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2567" w:rsidRPr="00FE3A4A" w14:paraId="0980B57A" w14:textId="299D89CC" w:rsidTr="00552567">
        <w:trPr>
          <w:gridAfter w:val="1"/>
          <w:wAfter w:w="66" w:type="dxa"/>
          <w:trHeight w:val="276"/>
        </w:trPr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14:paraId="66DBA239" w14:textId="77777777" w:rsidR="00552567" w:rsidRPr="00FE3A4A" w:rsidRDefault="00552567" w:rsidP="005525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14:paraId="12EB4C56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14:paraId="67DC3ABC" w14:textId="06FAE1EB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redder Community metric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14:paraId="633FC368" w14:textId="34EA32C6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parian Vegetation [non-forested]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14:paraId="06C620AE" w14:textId="40ED1B5E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gion [South]</w:t>
            </w:r>
          </w:p>
        </w:tc>
        <w:tc>
          <w:tcPr>
            <w:tcW w:w="0" w:type="auto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79E079A4" w14:textId="088E2100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af [Ash]]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000000"/>
              <w:right w:val="nil"/>
            </w:tcBorders>
          </w:tcPr>
          <w:p w14:paraId="33A77EE4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ginal R</w:t>
            </w: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single" w:sz="4" w:space="0" w:color="FFFFFF"/>
            </w:tcBorders>
          </w:tcPr>
          <w:p w14:paraId="3BBBC37A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D Intercept Stream</w:t>
            </w:r>
          </w:p>
        </w:tc>
        <w:tc>
          <w:tcPr>
            <w:tcW w:w="910" w:type="dxa"/>
            <w:tcBorders>
              <w:left w:val="single" w:sz="4" w:space="0" w:color="FFFFFF"/>
              <w:right w:val="single" w:sz="4" w:space="0" w:color="FFFFFF"/>
            </w:tcBorders>
          </w:tcPr>
          <w:p w14:paraId="2D46E036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D Residual Stream</w:t>
            </w:r>
          </w:p>
        </w:tc>
        <w:tc>
          <w:tcPr>
            <w:tcW w:w="1172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131436A3" w14:textId="77777777" w:rsidR="00552567" w:rsidRPr="00FE3A4A" w:rsidRDefault="00552567" w:rsidP="00552567">
            <w:pPr>
              <w:ind w:left="-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ditional R</w:t>
            </w: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52567" w:rsidRPr="00FE3A4A" w14:paraId="687E20D3" w14:textId="1B392846" w:rsidTr="00552567">
        <w:trPr>
          <w:gridAfter w:val="1"/>
          <w:wAfter w:w="66" w:type="dxa"/>
          <w:trHeight w:val="276"/>
        </w:trPr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BECDE2" w14:textId="49409B62" w:rsidR="00552567" w:rsidRPr="00FE3A4A" w:rsidRDefault="00552567" w:rsidP="005525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ragmentation rate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ED124C" w14:textId="20971AAA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F=20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E3B41D" w14:textId="7438798E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undance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DFB212" w14:textId="77777777" w:rsidR="00552567" w:rsidRPr="00FE3A4A" w:rsidRDefault="00552567" w:rsidP="005525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81B9D1" w14:textId="203859F4" w:rsidR="00552567" w:rsidRPr="00FE3A4A" w:rsidRDefault="00552567" w:rsidP="005525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C2555F" w14:textId="77777777" w:rsidR="00552567" w:rsidRPr="00FE3A4A" w:rsidRDefault="00552567" w:rsidP="005525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FFFFFF"/>
              <w:bottom w:val="nil"/>
              <w:right w:val="nil"/>
            </w:tcBorders>
          </w:tcPr>
          <w:p w14:paraId="2F522489" w14:textId="77777777" w:rsidR="00552567" w:rsidRPr="00FE3A4A" w:rsidRDefault="00552567" w:rsidP="005525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FFFFFF"/>
            </w:tcBorders>
          </w:tcPr>
          <w:p w14:paraId="7D505B88" w14:textId="77777777" w:rsidR="00552567" w:rsidRPr="00FE3A4A" w:rsidRDefault="00552567" w:rsidP="005525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D4605A" w14:textId="77777777" w:rsidR="00552567" w:rsidRPr="00FE3A4A" w:rsidRDefault="00552567" w:rsidP="005525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811E90" w14:textId="77777777" w:rsidR="00552567" w:rsidRPr="00FE3A4A" w:rsidRDefault="00552567" w:rsidP="005525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2567" w:rsidRPr="00FE3A4A" w14:paraId="152A9A55" w14:textId="51186BF1" w:rsidTr="00552567">
        <w:trPr>
          <w:gridAfter w:val="1"/>
          <w:wAfter w:w="66" w:type="dxa"/>
          <w:trHeight w:val="276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49BE266E" w14:textId="77777777" w:rsidR="00552567" w:rsidRPr="00FE3A4A" w:rsidRDefault="00552567" w:rsidP="005525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ED51365" w14:textId="612C6059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.7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55BD77" w14:textId="4267A501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68A904" w14:textId="7787B04F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526BC7" w14:textId="04BAE923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51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FFD7A59" w14:textId="1FE1E34B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7A4B85FD" w14:textId="53F9960E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3E603D10" w14:textId="3F871F8C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D1355EC" w14:textId="23C70B6C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1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9D400AC" w14:textId="56883B1F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</w:tr>
      <w:tr w:rsidR="00552567" w:rsidRPr="00FE3A4A" w14:paraId="54CBB420" w14:textId="47395D54" w:rsidTr="00552567">
        <w:trPr>
          <w:gridAfter w:val="1"/>
          <w:wAfter w:w="66" w:type="dxa"/>
          <w:trHeight w:val="276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1E6F6C2C" w14:textId="77777777" w:rsidR="00552567" w:rsidRPr="00FE3A4A" w:rsidRDefault="00552567" w:rsidP="005525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3959DCA" w14:textId="0E942872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D32501" w14:textId="1D31E3DE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738810" w14:textId="377C8BB3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3F49F0" w14:textId="5A707524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F046D55" w14:textId="0F7F43C4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57E31425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3D88A71C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E7FA494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1D99F93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2567" w:rsidRPr="00FE3A4A" w14:paraId="3E663792" w14:textId="64DE9061" w:rsidTr="00552567">
        <w:trPr>
          <w:gridAfter w:val="1"/>
          <w:wAfter w:w="66" w:type="dxa"/>
          <w:trHeight w:val="276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25CA14C8" w14:textId="77777777" w:rsidR="00552567" w:rsidRPr="00FE3A4A" w:rsidRDefault="00552567" w:rsidP="005525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48BF860" w14:textId="443593C4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0.0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C44BCD" w14:textId="5FFDAC8A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0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A54F9C" w14:textId="344FB213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.2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9CB18B" w14:textId="27A256B2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31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F53F292" w14:textId="7B97834B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66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128D930C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5C4EFC30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D2DAC8E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C41ABBD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2567" w:rsidRPr="00FE3A4A" w14:paraId="71F7F3A0" w14:textId="7D2799DC" w:rsidTr="00552567">
        <w:trPr>
          <w:gridAfter w:val="1"/>
          <w:wAfter w:w="66" w:type="dxa"/>
          <w:trHeight w:val="276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726EA192" w14:textId="77777777" w:rsidR="00552567" w:rsidRPr="00FE3A4A" w:rsidRDefault="00552567" w:rsidP="005525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9394D76" w14:textId="6B30A23D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5D5F3D" w14:textId="10EC5456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260AB5" w14:textId="4452E5F9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1B89EB" w14:textId="0BA78D85" w:rsidR="00552567" w:rsidRPr="00FE3A4A" w:rsidRDefault="0032172C" w:rsidP="00552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686BF48" w14:textId="2C3625AD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3A650EDD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51F808BB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373BC9C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A177BDE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2567" w:rsidRPr="00FE3A4A" w14:paraId="52187889" w14:textId="7153BC64" w:rsidTr="00552567">
        <w:trPr>
          <w:gridAfter w:val="1"/>
          <w:wAfter w:w="66" w:type="dxa"/>
          <w:trHeight w:val="276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475DB771" w14:textId="7ECADC99" w:rsidR="00552567" w:rsidRPr="00FE3A4A" w:rsidRDefault="00552567" w:rsidP="005525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ragmentation rate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1533E1E" w14:textId="7CA4A168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F=2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82FD76" w14:textId="164BC835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versity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E3F997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425562" w14:textId="7475B66A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0D26F50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64051A51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32CF6F7E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AF4F4FC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2675AF1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2567" w:rsidRPr="00FE3A4A" w14:paraId="5CA05516" w14:textId="2AD42B73" w:rsidTr="00552567">
        <w:trPr>
          <w:gridAfter w:val="1"/>
          <w:wAfter w:w="66" w:type="dxa"/>
          <w:trHeight w:val="276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0FD50753" w14:textId="77777777" w:rsidR="00552567" w:rsidRPr="00FE3A4A" w:rsidRDefault="00552567" w:rsidP="005525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A86C6AD" w14:textId="0BA9F7B3" w:rsidR="00552567" w:rsidRPr="00FE3A4A" w:rsidRDefault="00184274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.0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80DEA6" w14:textId="79BD9AC2" w:rsidR="00552567" w:rsidRPr="00FE3A4A" w:rsidRDefault="00184274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082E28" w14:textId="67E4E7BD" w:rsidR="00552567" w:rsidRPr="00FE3A4A" w:rsidRDefault="00184274" w:rsidP="00552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EA4D43" w14:textId="30B39E3E" w:rsidR="00552567" w:rsidRPr="00FE3A4A" w:rsidRDefault="00184274" w:rsidP="00552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1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0A2DDB5" w14:textId="36A0440E" w:rsidR="00552567" w:rsidRPr="00FE3A4A" w:rsidRDefault="00184274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53201E7A" w14:textId="5AFD4387" w:rsidR="00552567" w:rsidRPr="00FE3A4A" w:rsidRDefault="00184274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123E113B" w14:textId="2AE25041" w:rsidR="00552567" w:rsidRPr="00FE3A4A" w:rsidRDefault="00184274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227AEEA" w14:textId="3F48D7E8" w:rsidR="00552567" w:rsidRPr="00FE3A4A" w:rsidRDefault="00184274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1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76E46D5" w14:textId="387E9066" w:rsidR="00552567" w:rsidRPr="00FE3A4A" w:rsidRDefault="00184274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552567" w:rsidRPr="00FE3A4A" w14:paraId="36BB680F" w14:textId="43D2D699" w:rsidTr="00552567">
        <w:trPr>
          <w:gridAfter w:val="1"/>
          <w:wAfter w:w="66" w:type="dxa"/>
          <w:trHeight w:val="276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0DED02A3" w14:textId="77777777" w:rsidR="00552567" w:rsidRPr="00FE3A4A" w:rsidRDefault="00552567" w:rsidP="005525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88AF24B" w14:textId="1F165671" w:rsidR="00552567" w:rsidRPr="00FE3A4A" w:rsidRDefault="00184274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7E013C" w14:textId="60946912" w:rsidR="00552567" w:rsidRPr="00FE3A4A" w:rsidRDefault="00184274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D2314E" w14:textId="1730394A" w:rsidR="00552567" w:rsidRPr="00FE3A4A" w:rsidRDefault="00184274" w:rsidP="00552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023A68" w14:textId="094943C5" w:rsidR="00552567" w:rsidRPr="00FE3A4A" w:rsidRDefault="00184274" w:rsidP="00552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68778EE" w14:textId="25CF5A07" w:rsidR="00552567" w:rsidRPr="00FE3A4A" w:rsidRDefault="00184274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36371170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79A4BA65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F8FA42F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49A83B5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2567" w:rsidRPr="00FE3A4A" w14:paraId="048EC8DD" w14:textId="5A61E411" w:rsidTr="00552567">
        <w:trPr>
          <w:gridAfter w:val="1"/>
          <w:wAfter w:w="66" w:type="dxa"/>
          <w:trHeight w:val="276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4E93CEDB" w14:textId="77777777" w:rsidR="00552567" w:rsidRPr="00FE3A4A" w:rsidRDefault="00552567" w:rsidP="005525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773855F" w14:textId="3473B9EF" w:rsidR="00552567" w:rsidRPr="00FE3A4A" w:rsidRDefault="00184274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7.7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D050DF" w14:textId="0209625A" w:rsidR="00552567" w:rsidRPr="00FE3A4A" w:rsidRDefault="00184274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CC153D" w14:textId="6B181BF3" w:rsidR="00552567" w:rsidRPr="00FE3A4A" w:rsidRDefault="00184274" w:rsidP="00552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.6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BB602A" w14:textId="6038D789" w:rsidR="00552567" w:rsidRPr="00FE3A4A" w:rsidRDefault="00184274" w:rsidP="00552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22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6650D57" w14:textId="6772C09C" w:rsidR="00552567" w:rsidRPr="00FE3A4A" w:rsidRDefault="00184274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63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0DBD9388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3CD1827A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C875364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E9711B2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2567" w:rsidRPr="00FE3A4A" w14:paraId="3DC63D3C" w14:textId="13D0BC69" w:rsidTr="00552567">
        <w:trPr>
          <w:gridAfter w:val="1"/>
          <w:wAfter w:w="66" w:type="dxa"/>
          <w:trHeight w:val="276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74BC68AD" w14:textId="77777777" w:rsidR="00552567" w:rsidRPr="00FE3A4A" w:rsidRDefault="00552567" w:rsidP="005525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B089CFF" w14:textId="17B77086" w:rsidR="00552567" w:rsidRPr="00FE3A4A" w:rsidRDefault="00184274" w:rsidP="00552567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7BCF10" w14:textId="64B717E1" w:rsidR="00552567" w:rsidRPr="00FE3A4A" w:rsidRDefault="00184274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765776" w14:textId="46B69998" w:rsidR="00552567" w:rsidRPr="00FE3A4A" w:rsidRDefault="00184274" w:rsidP="0055256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C345FE" w14:textId="0BAC0AB0" w:rsidR="00552567" w:rsidRPr="00FE3A4A" w:rsidRDefault="00184274" w:rsidP="005525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A610F6C" w14:textId="675EFB70" w:rsidR="00552567" w:rsidRPr="00FE3A4A" w:rsidRDefault="00184274" w:rsidP="00552567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18995650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4D90F7C1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D7D85E6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38699C6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2567" w:rsidRPr="00FE3A4A" w14:paraId="3198E063" w14:textId="198EA0DA" w:rsidTr="00552567">
        <w:trPr>
          <w:gridAfter w:val="1"/>
          <w:wAfter w:w="66" w:type="dxa"/>
          <w:trHeight w:val="276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79280DBF" w14:textId="41CB292F" w:rsidR="00552567" w:rsidRPr="00FE3A4A" w:rsidRDefault="00552567" w:rsidP="005525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ragmentation rate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0A44842" w14:textId="280D8784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F=2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74C6CD" w14:textId="06359524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omass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EDEFED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FB4A23" w14:textId="68061F5C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6580C3D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3ADA4CBD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63BEBA90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708003A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8FD89B5" w14:textId="77777777" w:rsidR="00552567" w:rsidRPr="00FE3A4A" w:rsidRDefault="00552567" w:rsidP="005525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172C" w:rsidRPr="00FE3A4A" w14:paraId="55B5E60E" w14:textId="756C0A3D" w:rsidTr="00561453">
        <w:trPr>
          <w:gridAfter w:val="1"/>
          <w:wAfter w:w="66" w:type="dxa"/>
          <w:trHeight w:val="276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50E504B7" w14:textId="77777777" w:rsidR="0032172C" w:rsidRPr="00FE3A4A" w:rsidRDefault="0032172C" w:rsidP="003217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CF2B6A5" w14:textId="351B4895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.3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655D3CD" w14:textId="5EC33550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162A60" w14:textId="22B47E05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AB1CB1" w14:textId="4F6E3E55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0787523" w14:textId="7A4B07CD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18329A75" w14:textId="2EC09AF2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685C2CB4" w14:textId="181B970C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32BEA0E" w14:textId="6D051BB2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1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6BEEDCF" w14:textId="7E8B1E88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</w:tr>
      <w:tr w:rsidR="0032172C" w:rsidRPr="00FE3A4A" w14:paraId="32EA5672" w14:textId="23835443" w:rsidTr="00561453">
        <w:trPr>
          <w:gridAfter w:val="1"/>
          <w:wAfter w:w="66" w:type="dxa"/>
          <w:trHeight w:val="276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3E478858" w14:textId="77777777" w:rsidR="0032172C" w:rsidRPr="00FE3A4A" w:rsidRDefault="0032172C" w:rsidP="003217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94668F7" w14:textId="49B88B6E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D35B321" w14:textId="01E11D3A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1EC700" w14:textId="36B79ED7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25EC4E" w14:textId="2EFFF3B1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9E734CB" w14:textId="092B3D12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55E11C06" w14:textId="77777777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37FCE893" w14:textId="77777777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C73136F" w14:textId="77777777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5BD86D4" w14:textId="77777777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172C" w:rsidRPr="00FE3A4A" w14:paraId="6E653272" w14:textId="598333B8" w:rsidTr="00561453">
        <w:trPr>
          <w:gridAfter w:val="1"/>
          <w:wAfter w:w="66" w:type="dxa"/>
          <w:trHeight w:val="276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63032EAD" w14:textId="77777777" w:rsidR="0032172C" w:rsidRPr="00FE3A4A" w:rsidRDefault="0032172C" w:rsidP="003217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C2285D5" w14:textId="10195532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.5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374EDD5" w14:textId="342AE169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68C8B8" w14:textId="2028A100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.1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D4D9B9" w14:textId="207CDDA0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5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BB163C7" w14:textId="780122AD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66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nil"/>
            </w:tcBorders>
            <w:vAlign w:val="bottom"/>
          </w:tcPr>
          <w:p w14:paraId="7F4D8D66" w14:textId="77777777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5D368687" w14:textId="77777777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FD3C848" w14:textId="77777777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AB72076" w14:textId="77777777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172C" w:rsidRPr="00FE3A4A" w14:paraId="204FFEE0" w14:textId="2EA1916E" w:rsidTr="00561453">
        <w:trPr>
          <w:gridAfter w:val="1"/>
          <w:wAfter w:w="66" w:type="dxa"/>
          <w:trHeight w:val="276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B4D289D" w14:textId="77777777" w:rsidR="0032172C" w:rsidRPr="00FE3A4A" w:rsidRDefault="0032172C" w:rsidP="003217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1A1BE9C7" w14:textId="6556112A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3BE4297F" w14:textId="6C163A7B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E33CFA7" w14:textId="393FE9D3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B18BB70" w14:textId="13C2192F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3EDB8A69" w14:textId="3D57BCAA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vAlign w:val="bottom"/>
          </w:tcPr>
          <w:p w14:paraId="0759A601" w14:textId="77777777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vAlign w:val="bottom"/>
          </w:tcPr>
          <w:p w14:paraId="15422F43" w14:textId="77777777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271BC7FA" w14:textId="77777777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6FD382DB" w14:textId="77777777" w:rsidR="0032172C" w:rsidRPr="00FE3A4A" w:rsidRDefault="0032172C" w:rsidP="003217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D21F699" w14:textId="77777777" w:rsidR="00FE3A4A" w:rsidRDefault="00FE3A4A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2E299C4A" w14:textId="19256A39" w:rsidR="00770B3E" w:rsidRDefault="00770B3E" w:rsidP="00770B3E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6638A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Pr="001D60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Anova (type III SS) outputs for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the fragmentation rates </w:t>
      </w:r>
      <w:r w:rsidRPr="001D60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rom linear mixed-effect models</w:t>
      </w:r>
      <w:bookmarkStart w:id="3" w:name="_GoBack"/>
      <w:bookmarkEnd w:id="3"/>
    </w:p>
    <w:tbl>
      <w:tblPr>
        <w:tblStyle w:val="TableGrid"/>
        <w:tblpPr w:leftFromText="141" w:rightFromText="141" w:vertAnchor="text" w:horzAnchor="page" w:tblpX="1831" w:tblpY="592"/>
        <w:tblW w:w="0" w:type="auto"/>
        <w:tblLook w:val="04A0" w:firstRow="1" w:lastRow="0" w:firstColumn="1" w:lastColumn="0" w:noHBand="0" w:noVBand="1"/>
      </w:tblPr>
      <w:tblGrid>
        <w:gridCol w:w="3396"/>
        <w:gridCol w:w="1248"/>
        <w:gridCol w:w="993"/>
      </w:tblGrid>
      <w:tr w:rsidR="00770B3E" w:rsidRPr="00FE3A4A" w14:paraId="3D4D2DFC" w14:textId="77777777" w:rsidTr="00FE3A4A">
        <w:trPr>
          <w:trHeight w:val="20"/>
        </w:trPr>
        <w:tc>
          <w:tcPr>
            <w:tcW w:w="3396" w:type="dxa"/>
            <w:tcBorders>
              <w:left w:val="nil"/>
              <w:bottom w:val="single" w:sz="4" w:space="0" w:color="auto"/>
              <w:right w:val="nil"/>
            </w:tcBorders>
          </w:tcPr>
          <w:p w14:paraId="4304CE11" w14:textId="2B5AAA08" w:rsidR="00770B3E" w:rsidRPr="00FE3A4A" w:rsidRDefault="00FE3A4A" w:rsidP="00770B3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</w:tcPr>
          <w:p w14:paraId="2A623AAB" w14:textId="77777777" w:rsidR="00770B3E" w:rsidRPr="00FE3A4A" w:rsidRDefault="00770B3E" w:rsidP="00770B3E">
            <w:pPr>
              <w:spacing w:line="22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sq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15717975" w14:textId="77777777" w:rsidR="00770B3E" w:rsidRPr="00FE3A4A" w:rsidRDefault="00770B3E" w:rsidP="00770B3E">
            <w:pPr>
              <w:spacing w:line="22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770B3E" w:rsidRPr="00FE3A4A" w14:paraId="56CCA1DB" w14:textId="77777777" w:rsidTr="00FE3A4A">
        <w:trPr>
          <w:trHeight w:val="20"/>
        </w:trPr>
        <w:tc>
          <w:tcPr>
            <w:tcW w:w="3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9E407" w14:textId="1919F1D7" w:rsidR="00770B3E" w:rsidRPr="00FE3A4A" w:rsidRDefault="00770B3E" w:rsidP="00770B3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DC553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.7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7C064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770B3E" w:rsidRPr="00FE3A4A" w14:paraId="3DF5C292" w14:textId="77777777" w:rsidTr="00770B3E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036A2D32" w14:textId="77777777" w:rsidR="00770B3E" w:rsidRPr="00FE3A4A" w:rsidRDefault="00770B3E" w:rsidP="00770B3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redder Abundanc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B549A74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B60BF7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770B3E" w:rsidRPr="00FE3A4A" w14:paraId="310832EE" w14:textId="77777777" w:rsidTr="00770B3E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18362B97" w14:textId="77777777" w:rsidR="00770B3E" w:rsidRPr="00FE3A4A" w:rsidRDefault="00770B3E" w:rsidP="00770B3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parian Vegetat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132FD72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31E417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770B3E" w:rsidRPr="00FE3A4A" w14:paraId="353D07C5" w14:textId="77777777" w:rsidTr="00770B3E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22968F82" w14:textId="77777777" w:rsidR="00770B3E" w:rsidRPr="00FE3A4A" w:rsidRDefault="00770B3E" w:rsidP="00770B3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50C26CD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393F45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770B3E" w:rsidRPr="00FE3A4A" w14:paraId="296BA8CB" w14:textId="77777777" w:rsidTr="00770B3E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015FD1E8" w14:textId="77777777" w:rsidR="00770B3E" w:rsidRPr="00FE3A4A" w:rsidRDefault="00770B3E" w:rsidP="00770B3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af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40473BE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F9F05C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  <w:p w14:paraId="49D91E49" w14:textId="742F4F16" w:rsidR="00FE3A4A" w:rsidRPr="00FE3A4A" w:rsidRDefault="00FE3A4A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770B3E" w:rsidRPr="00FE3A4A" w14:paraId="30A250CA" w14:textId="77777777" w:rsidTr="00770B3E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75C1649F" w14:textId="1EC22534" w:rsidR="00770B3E" w:rsidRPr="00FE3A4A" w:rsidRDefault="00770B3E" w:rsidP="00770B3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73E31A2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3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02DB42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770B3E" w:rsidRPr="00FE3A4A" w14:paraId="1BA9B2E3" w14:textId="77777777" w:rsidTr="00770B3E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5E0218BE" w14:textId="77777777" w:rsidR="00770B3E" w:rsidRPr="00FE3A4A" w:rsidRDefault="00770B3E" w:rsidP="00770B3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redder Diversit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17C162E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6B9E6D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770B3E" w:rsidRPr="00FE3A4A" w14:paraId="03D1FF28" w14:textId="77777777" w:rsidTr="00770B3E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58406888" w14:textId="77777777" w:rsidR="00770B3E" w:rsidRPr="00FE3A4A" w:rsidRDefault="00770B3E" w:rsidP="00770B3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parian Vegetat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9F720D8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B3C679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770B3E" w:rsidRPr="00FE3A4A" w14:paraId="5455067C" w14:textId="77777777" w:rsidTr="00770B3E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2A3643ED" w14:textId="77777777" w:rsidR="00770B3E" w:rsidRPr="00FE3A4A" w:rsidRDefault="00770B3E" w:rsidP="00770B3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ED89CE2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07765F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3</w:t>
            </w:r>
          </w:p>
        </w:tc>
      </w:tr>
      <w:tr w:rsidR="00770B3E" w:rsidRPr="00FE3A4A" w14:paraId="144B9979" w14:textId="77777777" w:rsidTr="00770B3E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5CE69312" w14:textId="77777777" w:rsidR="00770B3E" w:rsidRPr="00FE3A4A" w:rsidRDefault="00770B3E" w:rsidP="00770B3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af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4A4F315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F97C3C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  <w:p w14:paraId="170E226E" w14:textId="59C112C2" w:rsidR="00FE3A4A" w:rsidRPr="00FE3A4A" w:rsidRDefault="00FE3A4A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0B3E" w:rsidRPr="00FE3A4A" w14:paraId="305F5B48" w14:textId="77777777" w:rsidTr="00770B3E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7FDA1F69" w14:textId="1FAF2F9C" w:rsidR="00770B3E" w:rsidRPr="00FE3A4A" w:rsidRDefault="00770B3E" w:rsidP="00770B3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DF3E904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3F319E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770B3E" w:rsidRPr="00FE3A4A" w14:paraId="463BB42F" w14:textId="77777777" w:rsidTr="00770B3E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553DADAD" w14:textId="77777777" w:rsidR="00770B3E" w:rsidRPr="00FE3A4A" w:rsidRDefault="00770B3E" w:rsidP="00770B3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redder Biomas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A3C9B7E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25FBDA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770B3E" w:rsidRPr="00FE3A4A" w14:paraId="676677BA" w14:textId="77777777" w:rsidTr="00770B3E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7B7C4EAE" w14:textId="77777777" w:rsidR="00770B3E" w:rsidRPr="00FE3A4A" w:rsidRDefault="00770B3E" w:rsidP="00770B3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parian Vegetat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AE360B8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026842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770B3E" w:rsidRPr="00FE3A4A" w14:paraId="27607BF5" w14:textId="77777777" w:rsidTr="00770B3E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610C0CE9" w14:textId="77777777" w:rsidR="00770B3E" w:rsidRPr="00FE3A4A" w:rsidRDefault="00770B3E" w:rsidP="00770B3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6582787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F13A90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770B3E" w:rsidRPr="00FE3A4A" w14:paraId="66DD82DF" w14:textId="77777777" w:rsidTr="00770B3E">
        <w:trPr>
          <w:trHeight w:val="20"/>
        </w:trPr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03115" w14:textId="77777777" w:rsidR="00770B3E" w:rsidRPr="00FE3A4A" w:rsidRDefault="00770B3E" w:rsidP="00770B3E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af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7CC9E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1A902" w14:textId="77777777" w:rsidR="00770B3E" w:rsidRPr="00FE3A4A" w:rsidRDefault="00770B3E" w:rsidP="00770B3E">
            <w:pPr>
              <w:spacing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</w:tbl>
    <w:p w14:paraId="335619CC" w14:textId="77777777" w:rsidR="00770B3E" w:rsidRDefault="00770B3E" w:rsidP="00770B3E">
      <w:p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9DA1378" w14:textId="77777777" w:rsidR="00770B3E" w:rsidRDefault="00770B3E" w:rsidP="004818D1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7C763A81" w14:textId="230BD2A0" w:rsidR="00E33446" w:rsidRDefault="00E33446" w:rsidP="004818D1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79C1B6B" w14:textId="77777777" w:rsidR="00FE3A4A" w:rsidRDefault="00FE3A4A" w:rsidP="004818D1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7D8FC53" w14:textId="7A54BA44" w:rsidR="00770B3E" w:rsidRDefault="00770B3E" w:rsidP="004818D1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F7AB2CC" w14:textId="412A0BC2" w:rsidR="00770B3E" w:rsidRDefault="00770B3E" w:rsidP="004818D1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1472FB2" w14:textId="77777777" w:rsidR="00770B3E" w:rsidRDefault="00770B3E" w:rsidP="004818D1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sectPr w:rsidR="00770B3E" w:rsidSect="00932879">
      <w:type w:val="continuous"/>
      <w:pgSz w:w="12240" w:h="15840" w:code="1"/>
      <w:pgMar w:top="1418" w:right="1418" w:bottom="1134" w:left="1418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2ACC7B" w14:textId="77777777" w:rsidR="00BC4A4D" w:rsidRDefault="00BC4A4D">
      <w:pPr>
        <w:spacing w:after="0" w:line="240" w:lineRule="auto"/>
      </w:pPr>
      <w:r>
        <w:separator/>
      </w:r>
    </w:p>
  </w:endnote>
  <w:endnote w:type="continuationSeparator" w:id="0">
    <w:p w14:paraId="56B22DE1" w14:textId="77777777" w:rsidR="00BC4A4D" w:rsidRDefault="00BC4A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4EEB30" w14:textId="77777777" w:rsidR="002E199F" w:rsidRDefault="00311C9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32879">
      <w:rPr>
        <w:noProof/>
        <w:color w:val="000000"/>
      </w:rPr>
      <w:t>1</w:t>
    </w:r>
    <w:r>
      <w:rPr>
        <w:color w:val="000000"/>
      </w:rPr>
      <w:fldChar w:fldCharType="end"/>
    </w:r>
  </w:p>
  <w:p w14:paraId="03A1532A" w14:textId="77777777" w:rsidR="002E199F" w:rsidRDefault="0093287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  <w:p w14:paraId="5F002F5C" w14:textId="77777777" w:rsidR="002E199F" w:rsidRDefault="0093287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4393AC" w14:textId="77777777" w:rsidR="00BC4A4D" w:rsidRDefault="00BC4A4D">
      <w:pPr>
        <w:spacing w:after="0" w:line="240" w:lineRule="auto"/>
      </w:pPr>
      <w:r>
        <w:separator/>
      </w:r>
    </w:p>
  </w:footnote>
  <w:footnote w:type="continuationSeparator" w:id="0">
    <w:p w14:paraId="29B32A1C" w14:textId="77777777" w:rsidR="00BC4A4D" w:rsidRDefault="00BC4A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433890"/>
    <w:multiLevelType w:val="hybridMultilevel"/>
    <w:tmpl w:val="DD1C27A2"/>
    <w:lvl w:ilvl="0" w:tplc="6BAADD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818D1"/>
    <w:rsid w:val="00025482"/>
    <w:rsid w:val="000C1F2D"/>
    <w:rsid w:val="0010146C"/>
    <w:rsid w:val="001449EC"/>
    <w:rsid w:val="00184274"/>
    <w:rsid w:val="001F541E"/>
    <w:rsid w:val="00233367"/>
    <w:rsid w:val="002E286A"/>
    <w:rsid w:val="00311C9E"/>
    <w:rsid w:val="0032172C"/>
    <w:rsid w:val="003546C4"/>
    <w:rsid w:val="0036379E"/>
    <w:rsid w:val="00383BF2"/>
    <w:rsid w:val="003F5A01"/>
    <w:rsid w:val="00406DFD"/>
    <w:rsid w:val="004818D1"/>
    <w:rsid w:val="00552567"/>
    <w:rsid w:val="00582A1F"/>
    <w:rsid w:val="005E4D78"/>
    <w:rsid w:val="005E4E30"/>
    <w:rsid w:val="006027E2"/>
    <w:rsid w:val="006638A4"/>
    <w:rsid w:val="006B772E"/>
    <w:rsid w:val="00770B3E"/>
    <w:rsid w:val="00795CD9"/>
    <w:rsid w:val="007C5CD8"/>
    <w:rsid w:val="008D1FA7"/>
    <w:rsid w:val="008D4778"/>
    <w:rsid w:val="008F2036"/>
    <w:rsid w:val="00932879"/>
    <w:rsid w:val="009F3C0E"/>
    <w:rsid w:val="00A271FF"/>
    <w:rsid w:val="00B177DC"/>
    <w:rsid w:val="00BC4A4D"/>
    <w:rsid w:val="00C26CAD"/>
    <w:rsid w:val="00D51A6B"/>
    <w:rsid w:val="00D64526"/>
    <w:rsid w:val="00DF68B6"/>
    <w:rsid w:val="00E2770F"/>
    <w:rsid w:val="00E33446"/>
    <w:rsid w:val="00E555B0"/>
    <w:rsid w:val="00E62A16"/>
    <w:rsid w:val="00EC448B"/>
    <w:rsid w:val="00EE01C8"/>
    <w:rsid w:val="00F05486"/>
    <w:rsid w:val="00F3473B"/>
    <w:rsid w:val="00F65C42"/>
    <w:rsid w:val="00FE3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59555"/>
  <w15:chartTrackingRefBased/>
  <w15:docId w15:val="{B87F596A-E7DD-4EFD-9B65-B0D777AB5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18D1"/>
    <w:rPr>
      <w:rFonts w:ascii="Calibri" w:eastAsia="Calibri" w:hAnsi="Calibri" w:cs="Calibri"/>
      <w:lang w:val="en-GB" w:eastAsia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18D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18D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18D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8D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18D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18D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8D1"/>
    <w:rPr>
      <w:rFonts w:ascii="Calibri" w:eastAsia="Calibri" w:hAnsi="Calibri" w:cs="Calibri"/>
      <w:b/>
      <w:sz w:val="48"/>
      <w:szCs w:val="48"/>
      <w:lang w:val="en-GB" w:eastAsia="de-C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18D1"/>
    <w:rPr>
      <w:rFonts w:ascii="Calibri" w:eastAsia="Calibri" w:hAnsi="Calibri" w:cs="Calibri"/>
      <w:b/>
      <w:sz w:val="36"/>
      <w:szCs w:val="36"/>
      <w:lang w:val="en-GB" w:eastAsia="de-CH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18D1"/>
    <w:rPr>
      <w:rFonts w:ascii="Calibri" w:eastAsia="Calibri" w:hAnsi="Calibri" w:cs="Calibri"/>
      <w:b/>
      <w:sz w:val="28"/>
      <w:szCs w:val="28"/>
      <w:lang w:val="en-GB" w:eastAsia="de-C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8D1"/>
    <w:rPr>
      <w:rFonts w:ascii="Calibri" w:eastAsia="Calibri" w:hAnsi="Calibri" w:cs="Calibri"/>
      <w:b/>
      <w:sz w:val="24"/>
      <w:szCs w:val="24"/>
      <w:lang w:val="en-GB" w:eastAsia="de-CH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18D1"/>
    <w:rPr>
      <w:rFonts w:ascii="Calibri" w:eastAsia="Calibri" w:hAnsi="Calibri" w:cs="Calibri"/>
      <w:b/>
      <w:lang w:val="en-GB" w:eastAsia="de-C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18D1"/>
    <w:rPr>
      <w:rFonts w:ascii="Calibri" w:eastAsia="Calibri" w:hAnsi="Calibri" w:cs="Calibri"/>
      <w:b/>
      <w:sz w:val="20"/>
      <w:szCs w:val="20"/>
      <w:lang w:val="en-GB" w:eastAsia="de-CH"/>
    </w:rPr>
  </w:style>
  <w:style w:type="table" w:customStyle="1" w:styleId="TableNormal1">
    <w:name w:val="Table Normal1"/>
    <w:rsid w:val="004818D1"/>
    <w:rPr>
      <w:rFonts w:ascii="Calibri" w:eastAsia="Calibri" w:hAnsi="Calibri" w:cs="Calibri"/>
      <w:lang w:val="en-GB" w:eastAsia="de-CH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4818D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818D1"/>
    <w:rPr>
      <w:rFonts w:ascii="Calibri" w:eastAsia="Calibri" w:hAnsi="Calibri" w:cs="Calibri"/>
      <w:b/>
      <w:sz w:val="72"/>
      <w:szCs w:val="72"/>
      <w:lang w:val="en-GB" w:eastAsia="de-CH"/>
    </w:rPr>
  </w:style>
  <w:style w:type="paragraph" w:customStyle="1" w:styleId="msonormal0">
    <w:name w:val="msonormal"/>
    <w:basedOn w:val="Normal"/>
    <w:rsid w:val="004818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818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818D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18D1"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818D1"/>
  </w:style>
  <w:style w:type="paragraph" w:styleId="Header">
    <w:name w:val="header"/>
    <w:basedOn w:val="Normal"/>
    <w:link w:val="HeaderChar"/>
    <w:uiPriority w:val="99"/>
    <w:unhideWhenUsed/>
    <w:rsid w:val="004818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8D1"/>
    <w:rPr>
      <w:rFonts w:ascii="Calibri" w:eastAsia="Calibri" w:hAnsi="Calibri" w:cs="Calibri"/>
      <w:lang w:val="en-GB" w:eastAsia="de-CH"/>
    </w:rPr>
  </w:style>
  <w:style w:type="paragraph" w:styleId="Footer">
    <w:name w:val="footer"/>
    <w:basedOn w:val="Normal"/>
    <w:link w:val="FooterChar"/>
    <w:uiPriority w:val="99"/>
    <w:unhideWhenUsed/>
    <w:rsid w:val="004818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8D1"/>
    <w:rPr>
      <w:rFonts w:ascii="Calibri" w:eastAsia="Calibri" w:hAnsi="Calibri" w:cs="Calibri"/>
      <w:lang w:val="en-GB" w:eastAsia="de-CH"/>
    </w:rPr>
  </w:style>
  <w:style w:type="paragraph" w:styleId="Bibliography">
    <w:name w:val="Bibliography"/>
    <w:basedOn w:val="Normal"/>
    <w:next w:val="Normal"/>
    <w:uiPriority w:val="37"/>
    <w:unhideWhenUsed/>
    <w:rsid w:val="004818D1"/>
    <w:pPr>
      <w:spacing w:after="24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18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8D1"/>
    <w:rPr>
      <w:rFonts w:ascii="Segoe UI" w:eastAsia="Calibri" w:hAnsi="Segoe UI" w:cs="Segoe UI"/>
      <w:sz w:val="18"/>
      <w:szCs w:val="18"/>
      <w:lang w:val="en-GB" w:eastAsia="de-CH"/>
    </w:rPr>
  </w:style>
  <w:style w:type="character" w:customStyle="1" w:styleId="orcid-id-https">
    <w:name w:val="orcid-id-https"/>
    <w:basedOn w:val="DefaultParagraphFont"/>
    <w:rsid w:val="004818D1"/>
  </w:style>
  <w:style w:type="character" w:styleId="CommentReference">
    <w:name w:val="annotation reference"/>
    <w:basedOn w:val="DefaultParagraphFont"/>
    <w:uiPriority w:val="99"/>
    <w:semiHidden/>
    <w:unhideWhenUsed/>
    <w:rsid w:val="004818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18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18D1"/>
    <w:rPr>
      <w:rFonts w:ascii="Calibri" w:eastAsia="Calibri" w:hAnsi="Calibri" w:cs="Calibri"/>
      <w:sz w:val="20"/>
      <w:szCs w:val="20"/>
      <w:lang w:val="en-GB" w:eastAsia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8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8D1"/>
    <w:rPr>
      <w:rFonts w:ascii="Calibri" w:eastAsia="Calibri" w:hAnsi="Calibri" w:cs="Calibri"/>
      <w:b/>
      <w:bCs/>
      <w:sz w:val="20"/>
      <w:szCs w:val="20"/>
      <w:lang w:val="en-GB" w:eastAsia="de-CH"/>
    </w:rPr>
  </w:style>
  <w:style w:type="paragraph" w:styleId="Revision">
    <w:name w:val="Revision"/>
    <w:hidden/>
    <w:uiPriority w:val="99"/>
    <w:semiHidden/>
    <w:rsid w:val="004818D1"/>
    <w:pPr>
      <w:spacing w:after="0" w:line="240" w:lineRule="auto"/>
    </w:pPr>
    <w:rPr>
      <w:rFonts w:ascii="Calibri" w:eastAsia="Calibri" w:hAnsi="Calibri" w:cs="Calibri"/>
      <w:lang w:val="en-GB" w:eastAsia="de-CH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18D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818D1"/>
    <w:pPr>
      <w:ind w:left="720"/>
      <w:contextualSpacing/>
    </w:pPr>
  </w:style>
  <w:style w:type="character" w:customStyle="1" w:styleId="infocitation">
    <w:name w:val="infocitation"/>
    <w:basedOn w:val="DefaultParagraphFont"/>
    <w:rsid w:val="004818D1"/>
  </w:style>
  <w:style w:type="character" w:styleId="PlaceholderText">
    <w:name w:val="Placeholder Text"/>
    <w:basedOn w:val="DefaultParagraphFont"/>
    <w:uiPriority w:val="99"/>
    <w:semiHidden/>
    <w:rsid w:val="004818D1"/>
    <w:rPr>
      <w:color w:val="808080"/>
    </w:rPr>
  </w:style>
  <w:style w:type="table" w:styleId="TableGrid">
    <w:name w:val="Table Grid"/>
    <w:basedOn w:val="TableNormal"/>
    <w:uiPriority w:val="39"/>
    <w:rsid w:val="004818D1"/>
    <w:pPr>
      <w:spacing w:after="0" w:line="240" w:lineRule="auto"/>
    </w:pPr>
    <w:rPr>
      <w:rFonts w:ascii="Calibri" w:eastAsia="Calibri" w:hAnsi="Calibri" w:cs="Calibri"/>
      <w:lang w:val="en-GB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18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8D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4818D1"/>
    <w:rPr>
      <w:rFonts w:ascii="Georgia" w:eastAsia="Georgia" w:hAnsi="Georgia" w:cs="Georgia"/>
      <w:i/>
      <w:color w:val="666666"/>
      <w:sz w:val="48"/>
      <w:szCs w:val="48"/>
      <w:lang w:val="en-GB" w:eastAsia="de-CH"/>
    </w:rPr>
  </w:style>
  <w:style w:type="table" w:customStyle="1" w:styleId="12">
    <w:name w:val="12"/>
    <w:basedOn w:val="TableNormal1"/>
    <w:rsid w:val="004818D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">
    <w:name w:val="11"/>
    <w:basedOn w:val="TableNormal1"/>
    <w:rsid w:val="004818D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0">
    <w:name w:val="10"/>
    <w:basedOn w:val="TableNormal1"/>
    <w:rsid w:val="004818D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9">
    <w:name w:val="9"/>
    <w:basedOn w:val="TableNormal1"/>
    <w:rsid w:val="004818D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8">
    <w:name w:val="8"/>
    <w:basedOn w:val="TableNormal1"/>
    <w:rsid w:val="004818D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">
    <w:name w:val="7"/>
    <w:basedOn w:val="TableNormal1"/>
    <w:rsid w:val="004818D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6">
    <w:name w:val="6"/>
    <w:basedOn w:val="TableNormal1"/>
    <w:rsid w:val="004818D1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5">
    <w:name w:val="5"/>
    <w:basedOn w:val="TableNormal1"/>
    <w:rsid w:val="004818D1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Normal1"/>
    <w:rsid w:val="004818D1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1"/>
    <w:rsid w:val="004818D1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">
    <w:name w:val="2"/>
    <w:basedOn w:val="TableNormal1"/>
    <w:rsid w:val="004818D1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1"/>
    <w:rsid w:val="004818D1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818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540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ebecca.oester@supsi.ch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E9B446-7E67-496A-94ED-BDF386665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03</Words>
  <Characters>7433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Oester</dc:creator>
  <cp:keywords/>
  <dc:description/>
  <cp:lastModifiedBy>Mohana Priya T.</cp:lastModifiedBy>
  <cp:revision>15</cp:revision>
  <dcterms:created xsi:type="dcterms:W3CDTF">2022-07-21T09:08:00Z</dcterms:created>
  <dcterms:modified xsi:type="dcterms:W3CDTF">2022-10-10T01:05:00Z</dcterms:modified>
</cp:coreProperties>
</file>